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371B76" w14:textId="3F71DEF6" w:rsidR="00D15EC6" w:rsidRDefault="00D15EC6" w:rsidP="00DD5E1D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7832AF79" w14:textId="146C1A0E" w:rsidR="00096070" w:rsidRPr="00C87C89" w:rsidRDefault="00096070" w:rsidP="00DD5E1D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C87C89">
        <w:rPr>
          <w:rFonts w:ascii="Times New Roman" w:hAnsi="Times New Roman" w:cs="Times New Roman"/>
          <w:b/>
          <w:sz w:val="22"/>
          <w:szCs w:val="22"/>
        </w:rPr>
        <w:t>S1 Table. IDP dataset.</w:t>
      </w:r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1795"/>
        <w:gridCol w:w="630"/>
        <w:gridCol w:w="720"/>
        <w:gridCol w:w="900"/>
        <w:gridCol w:w="810"/>
        <w:gridCol w:w="810"/>
        <w:gridCol w:w="990"/>
        <w:gridCol w:w="1080"/>
        <w:gridCol w:w="990"/>
        <w:gridCol w:w="900"/>
      </w:tblGrid>
      <w:tr w:rsidR="00A45B2D" w:rsidRPr="00C87C89" w14:paraId="2AF09DB4" w14:textId="77777777" w:rsidTr="00A45B2D">
        <w:tc>
          <w:tcPr>
            <w:tcW w:w="1795" w:type="dxa"/>
          </w:tcPr>
          <w:p w14:paraId="387D6C22" w14:textId="68D69892" w:rsidR="00D15EC6" w:rsidRPr="00C87C89" w:rsidRDefault="00D15EC6" w:rsidP="0059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IDP</w:t>
            </w:r>
          </w:p>
        </w:tc>
        <w:tc>
          <w:tcPr>
            <w:tcW w:w="630" w:type="dxa"/>
          </w:tcPr>
          <w:p w14:paraId="3EAA202E" w14:textId="15A5E7F7" w:rsidR="00D15EC6" w:rsidRPr="00C87C89" w:rsidRDefault="00D15EC6" w:rsidP="00996E8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720" w:type="dxa"/>
          </w:tcPr>
          <w:p w14:paraId="1FA157A9" w14:textId="274C0938" w:rsidR="00D15EC6" w:rsidRPr="00C87C89" w:rsidRDefault="00D15EC6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7C89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C87C8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h</w:t>
            </w:r>
            <w:r w:rsidRPr="00C87C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</w:tcPr>
          <w:p w14:paraId="0BACA4CC" w14:textId="4BDD5BFF" w:rsidR="00D15EC6" w:rsidRPr="00C87C89" w:rsidRDefault="00D15EC6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net charge</w:t>
            </w:r>
          </w:p>
        </w:tc>
        <w:tc>
          <w:tcPr>
            <w:tcW w:w="810" w:type="dxa"/>
          </w:tcPr>
          <w:p w14:paraId="793AD4A3" w14:textId="4F21AD7F" w:rsidR="00D15EC6" w:rsidRPr="00C87C89" w:rsidRDefault="00D15EC6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 xml:space="preserve"># D </w:t>
            </w:r>
            <w:proofErr w:type="spellStart"/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C87C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10" w:type="dxa"/>
          </w:tcPr>
          <w:p w14:paraId="60FC69B3" w14:textId="1A762B35" w:rsidR="00D15EC6" w:rsidRPr="00C87C89" w:rsidRDefault="00D15EC6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 xml:space="preserve"># K </w:t>
            </w:r>
            <w:proofErr w:type="spellStart"/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87C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90" w:type="dxa"/>
          </w:tcPr>
          <w:p w14:paraId="4E6FD4DD" w14:textId="20A2C5E4" w:rsidR="00D15EC6" w:rsidRPr="00C87C89" w:rsidRDefault="00D15EC6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 xml:space="preserve">net </w:t>
            </w:r>
            <w:proofErr w:type="spellStart"/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adj</w:t>
            </w:r>
            <w:proofErr w:type="spellEnd"/>
            <w:r w:rsidRPr="00C87C89">
              <w:rPr>
                <w:rFonts w:ascii="Times New Roman" w:hAnsi="Times New Roman" w:cs="Times New Roman"/>
                <w:sz w:val="20"/>
                <w:szCs w:val="20"/>
              </w:rPr>
              <w:t xml:space="preserve"> charge</w:t>
            </w:r>
          </w:p>
        </w:tc>
        <w:tc>
          <w:tcPr>
            <w:tcW w:w="1080" w:type="dxa"/>
          </w:tcPr>
          <w:p w14:paraId="3345FE26" w14:textId="2841A9AB" w:rsidR="00D15EC6" w:rsidRPr="00C87C89" w:rsidRDefault="00D15EC6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  <w:r w:rsidRPr="00C87C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adj</w:t>
            </w:r>
            <w:proofErr w:type="spellEnd"/>
            <w:r w:rsidRPr="00C87C89">
              <w:rPr>
                <w:rFonts w:ascii="Times New Roman" w:hAnsi="Times New Roman" w:cs="Times New Roman"/>
                <w:sz w:val="20"/>
                <w:szCs w:val="20"/>
              </w:rPr>
              <w:t xml:space="preserve"> charge</w:t>
            </w:r>
            <w:r w:rsidRPr="00C87C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0" w:type="dxa"/>
          </w:tcPr>
          <w:p w14:paraId="1F33C5CF" w14:textId="5756E6C3" w:rsidR="00D15EC6" w:rsidRPr="00C87C89" w:rsidRDefault="00D15EC6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  <w:proofErr w:type="spellEnd"/>
            <w:r w:rsidRPr="00C87C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adj</w:t>
            </w:r>
            <w:proofErr w:type="spellEnd"/>
            <w:r w:rsidRPr="00C87C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charge</w:t>
            </w:r>
            <w:r w:rsidRPr="00C87C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900" w:type="dxa"/>
          </w:tcPr>
          <w:p w14:paraId="20384D0D" w14:textId="2E8CEC5A" w:rsidR="00D15EC6" w:rsidRPr="00C87C89" w:rsidRDefault="00D15EC6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charge bias</w:t>
            </w:r>
          </w:p>
        </w:tc>
      </w:tr>
      <w:tr w:rsidR="00A45B2D" w:rsidRPr="00C87C89" w14:paraId="33453674" w14:textId="77777777" w:rsidTr="00A45B2D">
        <w:tc>
          <w:tcPr>
            <w:tcW w:w="1795" w:type="dxa"/>
          </w:tcPr>
          <w:p w14:paraId="6BDEBBC9" w14:textId="22CF1275" w:rsidR="00D15EC6" w:rsidRPr="00C87C89" w:rsidRDefault="00D15EC6" w:rsidP="0059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p53(1-93)</w:t>
            </w:r>
          </w:p>
        </w:tc>
        <w:tc>
          <w:tcPr>
            <w:tcW w:w="630" w:type="dxa"/>
          </w:tcPr>
          <w:p w14:paraId="5AD6ED1A" w14:textId="355AC448" w:rsidR="00D15EC6" w:rsidRPr="00C87C89" w:rsidRDefault="002A7910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20" w:type="dxa"/>
          </w:tcPr>
          <w:p w14:paraId="0252EB9F" w14:textId="120DF37C" w:rsidR="00D15EC6" w:rsidRPr="00C87C89" w:rsidRDefault="00A843CC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900" w:type="dxa"/>
          </w:tcPr>
          <w:p w14:paraId="4225D8D3" w14:textId="38004FE9" w:rsidR="00D15EC6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10" w:type="dxa"/>
          </w:tcPr>
          <w:p w14:paraId="40FBFAFC" w14:textId="2EFDA8D2" w:rsidR="00D15EC6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10" w:type="dxa"/>
          </w:tcPr>
          <w:p w14:paraId="1DD86858" w14:textId="36649D59" w:rsidR="00D15EC6" w:rsidRPr="00C87C89" w:rsidRDefault="00CA7CA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1227C6CC" w14:textId="5FBBA2A9" w:rsidR="00D15EC6" w:rsidRPr="00C87C89" w:rsidRDefault="00CA7CA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</w:tcPr>
          <w:p w14:paraId="1B0236E2" w14:textId="445EE40A" w:rsidR="00D15EC6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</w:tcPr>
          <w:p w14:paraId="3F004D79" w14:textId="785013A7" w:rsidR="00D15EC6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09A8FED7" w14:textId="7F611021" w:rsidR="00D15EC6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8.50</w:t>
            </w:r>
          </w:p>
        </w:tc>
      </w:tr>
      <w:tr w:rsidR="00A45B2D" w:rsidRPr="00C87C89" w14:paraId="526B3690" w14:textId="77777777" w:rsidTr="00A45B2D">
        <w:tc>
          <w:tcPr>
            <w:tcW w:w="1795" w:type="dxa"/>
          </w:tcPr>
          <w:p w14:paraId="0146CA66" w14:textId="3A9DED22" w:rsidR="00D15EC6" w:rsidRPr="00C87C89" w:rsidRDefault="00D15EC6" w:rsidP="0059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p53(1-93) ALA-</w:t>
            </w:r>
          </w:p>
        </w:tc>
        <w:tc>
          <w:tcPr>
            <w:tcW w:w="630" w:type="dxa"/>
          </w:tcPr>
          <w:p w14:paraId="13CF5EC2" w14:textId="619264BF" w:rsidR="00D15EC6" w:rsidRPr="00C87C89" w:rsidRDefault="002A7910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20" w:type="dxa"/>
          </w:tcPr>
          <w:p w14:paraId="1572F8B2" w14:textId="4B2BBC75" w:rsidR="00D15EC6" w:rsidRPr="00C87C89" w:rsidRDefault="00A843CC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900" w:type="dxa"/>
          </w:tcPr>
          <w:p w14:paraId="76BB76D3" w14:textId="227E5696" w:rsidR="00D15EC6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10" w:type="dxa"/>
          </w:tcPr>
          <w:p w14:paraId="10CA8104" w14:textId="25B7B4DD" w:rsidR="00D15EC6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10" w:type="dxa"/>
          </w:tcPr>
          <w:p w14:paraId="43C4382A" w14:textId="3DC7723F" w:rsidR="00D15EC6" w:rsidRPr="00C87C89" w:rsidRDefault="00CA7CA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59AB888F" w14:textId="3C5C1492" w:rsidR="00D15EC6" w:rsidRPr="00C87C89" w:rsidRDefault="00CA7CA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</w:tcPr>
          <w:p w14:paraId="24A2C5F8" w14:textId="1AE738D0" w:rsidR="00D15EC6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</w:tcPr>
          <w:p w14:paraId="139183C7" w14:textId="154EF6BE" w:rsidR="00D15EC6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5079241C" w14:textId="1F2779F6" w:rsidR="00D15EC6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8.50</w:t>
            </w:r>
          </w:p>
        </w:tc>
      </w:tr>
      <w:tr w:rsidR="00A45B2D" w:rsidRPr="00C87C89" w14:paraId="5C36F8A8" w14:textId="77777777" w:rsidTr="00A45B2D">
        <w:tc>
          <w:tcPr>
            <w:tcW w:w="1795" w:type="dxa"/>
          </w:tcPr>
          <w:p w14:paraId="76191DD5" w14:textId="661C4E7C" w:rsidR="00D15EC6" w:rsidRPr="00C87C89" w:rsidRDefault="00913676" w:rsidP="0059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 xml:space="preserve">p53(1-93) </w:t>
            </w:r>
            <w:r w:rsidR="00D15EC6" w:rsidRPr="00C87C89">
              <w:rPr>
                <w:rFonts w:ascii="Times New Roman" w:hAnsi="Times New Roman" w:cs="Times New Roman"/>
                <w:sz w:val="20"/>
                <w:szCs w:val="20"/>
              </w:rPr>
              <w:t>PRO-</w:t>
            </w:r>
          </w:p>
        </w:tc>
        <w:tc>
          <w:tcPr>
            <w:tcW w:w="630" w:type="dxa"/>
          </w:tcPr>
          <w:p w14:paraId="3C9A6752" w14:textId="354858A7" w:rsidR="00D15EC6" w:rsidRPr="00C87C89" w:rsidRDefault="002A7910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20" w:type="dxa"/>
          </w:tcPr>
          <w:p w14:paraId="0A7A80D8" w14:textId="5946C9B7" w:rsidR="00D15EC6" w:rsidRPr="00C87C89" w:rsidRDefault="00A843CC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900" w:type="dxa"/>
          </w:tcPr>
          <w:p w14:paraId="18AD9FF5" w14:textId="4DE6A844" w:rsidR="00D15EC6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10" w:type="dxa"/>
          </w:tcPr>
          <w:p w14:paraId="57DE4A67" w14:textId="10919D6A" w:rsidR="00D15EC6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10" w:type="dxa"/>
          </w:tcPr>
          <w:p w14:paraId="05D92771" w14:textId="30D7E0CC" w:rsidR="00D15EC6" w:rsidRPr="00C87C89" w:rsidRDefault="00CA7CA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76CABB3E" w14:textId="7B2403DC" w:rsidR="00D15EC6" w:rsidRPr="00C87C89" w:rsidRDefault="00CA7CA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</w:tcPr>
          <w:p w14:paraId="5A7E2545" w14:textId="6F29C761" w:rsidR="00D15EC6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</w:tcPr>
          <w:p w14:paraId="3468A9B3" w14:textId="400F64E3" w:rsidR="00D15EC6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2E430581" w14:textId="1DF1CFE6" w:rsidR="00D15EC6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8.50</w:t>
            </w:r>
          </w:p>
        </w:tc>
      </w:tr>
      <w:tr w:rsidR="00A45B2D" w:rsidRPr="00C87C89" w14:paraId="6A8B6518" w14:textId="77777777" w:rsidTr="00A45B2D">
        <w:tc>
          <w:tcPr>
            <w:tcW w:w="1795" w:type="dxa"/>
          </w:tcPr>
          <w:p w14:paraId="43EE3A38" w14:textId="60FC9158" w:rsidR="00D15EC6" w:rsidRPr="00C87C89" w:rsidRDefault="00D15EC6" w:rsidP="0059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p53 TAD</w:t>
            </w:r>
          </w:p>
        </w:tc>
        <w:tc>
          <w:tcPr>
            <w:tcW w:w="630" w:type="dxa"/>
          </w:tcPr>
          <w:p w14:paraId="253C537B" w14:textId="75BCB703" w:rsidR="00D15EC6" w:rsidRPr="00C87C89" w:rsidRDefault="001E339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20" w:type="dxa"/>
          </w:tcPr>
          <w:p w14:paraId="165B670F" w14:textId="0FEDD3EF" w:rsidR="00D15EC6" w:rsidRPr="00C87C89" w:rsidRDefault="00A843CC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900" w:type="dxa"/>
          </w:tcPr>
          <w:p w14:paraId="4B8D67F7" w14:textId="14A8D252" w:rsidR="00D15EC6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10" w:type="dxa"/>
          </w:tcPr>
          <w:p w14:paraId="0ADA4D72" w14:textId="770C6AF3" w:rsidR="00D15EC6" w:rsidRPr="00C87C89" w:rsidRDefault="004E04D0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10" w:type="dxa"/>
          </w:tcPr>
          <w:p w14:paraId="73D9B24D" w14:textId="2CE5F3FD" w:rsidR="00D15EC6" w:rsidRPr="00C87C89" w:rsidRDefault="00CA7CA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019A3467" w14:textId="7D4CF877" w:rsidR="00D15EC6" w:rsidRPr="00C87C89" w:rsidRDefault="00CA7CA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</w:tcPr>
          <w:p w14:paraId="13D913C9" w14:textId="510E919C" w:rsidR="00D15EC6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</w:tcPr>
          <w:p w14:paraId="09D8BAA0" w14:textId="155A2C93" w:rsidR="00D15EC6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5A7C385E" w14:textId="048171A2" w:rsidR="00D15EC6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</w:tr>
      <w:tr w:rsidR="00A45B2D" w:rsidRPr="00C87C89" w14:paraId="508B66B7" w14:textId="77777777" w:rsidTr="00A45B2D">
        <w:tc>
          <w:tcPr>
            <w:tcW w:w="1795" w:type="dxa"/>
          </w:tcPr>
          <w:p w14:paraId="00B2444E" w14:textId="135A7EEA" w:rsidR="00D15EC6" w:rsidRPr="00C87C89" w:rsidRDefault="00D15EC6" w:rsidP="0059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Vmw65</w:t>
            </w:r>
          </w:p>
        </w:tc>
        <w:tc>
          <w:tcPr>
            <w:tcW w:w="630" w:type="dxa"/>
          </w:tcPr>
          <w:p w14:paraId="51F31E1B" w14:textId="0D34A388" w:rsidR="00D15EC6" w:rsidRPr="00C87C89" w:rsidRDefault="002A7910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20" w:type="dxa"/>
          </w:tcPr>
          <w:p w14:paraId="76D6CD5E" w14:textId="48501509" w:rsidR="00D15EC6" w:rsidRPr="00C87C89" w:rsidRDefault="00A843CC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00" w:type="dxa"/>
          </w:tcPr>
          <w:p w14:paraId="29919978" w14:textId="07029CCA" w:rsidR="00D15EC6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10" w:type="dxa"/>
          </w:tcPr>
          <w:p w14:paraId="51B9500F" w14:textId="643E73D1" w:rsidR="00D15EC6" w:rsidRPr="00C87C89" w:rsidRDefault="004E04D0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</w:tcPr>
          <w:p w14:paraId="4D412385" w14:textId="459E8834" w:rsidR="00D15EC6" w:rsidRPr="00C87C89" w:rsidRDefault="00CA7CA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56FC7783" w14:textId="3DC6AD79" w:rsidR="00D15EC6" w:rsidRPr="00C87C89" w:rsidRDefault="00006021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14:paraId="2E81C065" w14:textId="50CCE320" w:rsidR="00D15EC6" w:rsidRPr="00C87C89" w:rsidRDefault="00006021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14:paraId="42BEBA6F" w14:textId="212D0AE3" w:rsidR="00D15EC6" w:rsidRPr="00C87C89" w:rsidRDefault="00006021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2A0302B3" w14:textId="01E2FCC8" w:rsidR="00D15EC6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0.50</w:t>
            </w:r>
          </w:p>
        </w:tc>
      </w:tr>
      <w:tr w:rsidR="00A45B2D" w:rsidRPr="00C87C89" w14:paraId="018AE8F6" w14:textId="77777777" w:rsidTr="00A45B2D">
        <w:tc>
          <w:tcPr>
            <w:tcW w:w="1795" w:type="dxa"/>
          </w:tcPr>
          <w:p w14:paraId="0EF06495" w14:textId="52000A86" w:rsidR="00D15EC6" w:rsidRPr="00C87C89" w:rsidRDefault="00D15EC6" w:rsidP="0059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Hdm2-ABD</w:t>
            </w:r>
          </w:p>
        </w:tc>
        <w:tc>
          <w:tcPr>
            <w:tcW w:w="630" w:type="dxa"/>
          </w:tcPr>
          <w:p w14:paraId="374F6366" w14:textId="2CF9F0E4" w:rsidR="00D15EC6" w:rsidRPr="00C87C89" w:rsidRDefault="002A7910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20" w:type="dxa"/>
          </w:tcPr>
          <w:p w14:paraId="7BA50D87" w14:textId="7CD21452" w:rsidR="00D15EC6" w:rsidRPr="00C87C89" w:rsidRDefault="00A843CC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900" w:type="dxa"/>
          </w:tcPr>
          <w:p w14:paraId="0604ED35" w14:textId="4A530A25" w:rsidR="00D15EC6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10" w:type="dxa"/>
          </w:tcPr>
          <w:p w14:paraId="060CB2CB" w14:textId="15132B33" w:rsidR="00D15EC6" w:rsidRPr="00C87C89" w:rsidRDefault="004E04D0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10" w:type="dxa"/>
          </w:tcPr>
          <w:p w14:paraId="3033D37D" w14:textId="1C5592B0" w:rsidR="00D15EC6" w:rsidRPr="00C87C89" w:rsidRDefault="00CA7CA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4F452FA9" w14:textId="6DEB7183" w:rsidR="00D15EC6" w:rsidRPr="00C87C89" w:rsidRDefault="00CA7CA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</w:tcPr>
          <w:p w14:paraId="2C424AA6" w14:textId="379772AF" w:rsidR="00D15EC6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0" w:type="dxa"/>
          </w:tcPr>
          <w:p w14:paraId="06369D7F" w14:textId="15222788" w:rsidR="00D15EC6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7844C6C8" w14:textId="4AF9CAB8" w:rsidR="00D15EC6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5.50</w:t>
            </w:r>
          </w:p>
        </w:tc>
      </w:tr>
      <w:tr w:rsidR="00A45B2D" w:rsidRPr="00C87C89" w14:paraId="6BD03179" w14:textId="77777777" w:rsidTr="00A45B2D">
        <w:tc>
          <w:tcPr>
            <w:tcW w:w="1795" w:type="dxa"/>
          </w:tcPr>
          <w:p w14:paraId="4917D40C" w14:textId="15E9D90B" w:rsidR="00D15EC6" w:rsidRPr="00C87C89" w:rsidRDefault="00D15EC6" w:rsidP="0059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prothymosin</w:t>
            </w:r>
            <w:proofErr w:type="spellEnd"/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6071F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α</w:t>
            </w:r>
          </w:p>
        </w:tc>
        <w:tc>
          <w:tcPr>
            <w:tcW w:w="630" w:type="dxa"/>
          </w:tcPr>
          <w:p w14:paraId="322EB06B" w14:textId="52C53BDC" w:rsidR="00D15EC6" w:rsidRPr="00C87C89" w:rsidRDefault="002A7910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720" w:type="dxa"/>
          </w:tcPr>
          <w:p w14:paraId="4432D8EE" w14:textId="16009159" w:rsidR="00D15EC6" w:rsidRPr="00C87C89" w:rsidRDefault="00A843CC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900" w:type="dxa"/>
          </w:tcPr>
          <w:p w14:paraId="6DB8F70D" w14:textId="4589AA19" w:rsidR="00D15EC6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10" w:type="dxa"/>
          </w:tcPr>
          <w:p w14:paraId="6BEAB0B2" w14:textId="7D0E0382" w:rsidR="00D15EC6" w:rsidRPr="00C87C89" w:rsidRDefault="004E04D0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10" w:type="dxa"/>
          </w:tcPr>
          <w:p w14:paraId="258989FD" w14:textId="604E19E0" w:rsidR="00D15EC6" w:rsidRPr="00C87C89" w:rsidRDefault="00CA7CA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</w:tcPr>
          <w:p w14:paraId="287F62FD" w14:textId="242F4E50" w:rsidR="00D15EC6" w:rsidRPr="00C87C89" w:rsidRDefault="00CA7CA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80" w:type="dxa"/>
          </w:tcPr>
          <w:p w14:paraId="3A05409A" w14:textId="54C33F03" w:rsidR="00D15EC6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90" w:type="dxa"/>
          </w:tcPr>
          <w:p w14:paraId="768C32BA" w14:textId="73E32D83" w:rsidR="00D15EC6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7B830127" w14:textId="70A09940" w:rsidR="00D15EC6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5.30</w:t>
            </w:r>
          </w:p>
        </w:tc>
      </w:tr>
      <w:tr w:rsidR="00A45B2D" w:rsidRPr="00C87C89" w14:paraId="7AD4BA94" w14:textId="77777777" w:rsidTr="00A45B2D">
        <w:tc>
          <w:tcPr>
            <w:tcW w:w="1795" w:type="dxa"/>
          </w:tcPr>
          <w:p w14:paraId="018D4060" w14:textId="0C9875B4" w:rsidR="00D15EC6" w:rsidRPr="00C87C89" w:rsidRDefault="00D15EC6" w:rsidP="0059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HIF1-</w:t>
            </w:r>
            <w:r w:rsidR="00A6071F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α</w:t>
            </w: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-403</w:t>
            </w:r>
          </w:p>
        </w:tc>
        <w:tc>
          <w:tcPr>
            <w:tcW w:w="630" w:type="dxa"/>
          </w:tcPr>
          <w:p w14:paraId="22EB565A" w14:textId="1786C10E" w:rsidR="00D15EC6" w:rsidRPr="00C87C89" w:rsidRDefault="00D15EC6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720" w:type="dxa"/>
          </w:tcPr>
          <w:p w14:paraId="395C8C5E" w14:textId="678D06AC" w:rsidR="00D15EC6" w:rsidRPr="00C87C89" w:rsidRDefault="00D15EC6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44.3</w:t>
            </w:r>
          </w:p>
        </w:tc>
        <w:tc>
          <w:tcPr>
            <w:tcW w:w="900" w:type="dxa"/>
          </w:tcPr>
          <w:p w14:paraId="2E81D70A" w14:textId="0F512B01" w:rsidR="00D15EC6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10" w:type="dxa"/>
          </w:tcPr>
          <w:p w14:paraId="4623778B" w14:textId="643F32F3" w:rsidR="00D15EC6" w:rsidRPr="00C87C89" w:rsidRDefault="004E04D0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10" w:type="dxa"/>
          </w:tcPr>
          <w:p w14:paraId="59ADF253" w14:textId="2F43901A" w:rsidR="00D15EC6" w:rsidRPr="00C87C89" w:rsidRDefault="00CA7CA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14:paraId="01364A66" w14:textId="3C84AE39" w:rsidR="00D15EC6" w:rsidRPr="00C87C89" w:rsidRDefault="00CA7CA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</w:tcPr>
          <w:p w14:paraId="1AD0E248" w14:textId="7C94F74F" w:rsidR="00D15EC6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14:paraId="5A85929D" w14:textId="2B39BF3A" w:rsidR="00D15EC6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515667B0" w14:textId="01EBA2C9" w:rsidR="00D15EC6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</w:p>
        </w:tc>
      </w:tr>
      <w:tr w:rsidR="00A45B2D" w:rsidRPr="00C87C89" w14:paraId="4222206A" w14:textId="77777777" w:rsidTr="00A45B2D">
        <w:tc>
          <w:tcPr>
            <w:tcW w:w="1795" w:type="dxa"/>
          </w:tcPr>
          <w:p w14:paraId="6AFDC01C" w14:textId="079028A9" w:rsidR="00D15EC6" w:rsidRPr="00C87C89" w:rsidRDefault="00D15EC6" w:rsidP="0059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Fos</w:t>
            </w:r>
            <w:proofErr w:type="spellEnd"/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-AD</w:t>
            </w:r>
          </w:p>
        </w:tc>
        <w:tc>
          <w:tcPr>
            <w:tcW w:w="630" w:type="dxa"/>
          </w:tcPr>
          <w:p w14:paraId="23BFEE55" w14:textId="638396E1" w:rsidR="00D15EC6" w:rsidRPr="00C87C89" w:rsidRDefault="00A843CC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720" w:type="dxa"/>
          </w:tcPr>
          <w:p w14:paraId="1526E59C" w14:textId="0ED56EA1" w:rsidR="00D15EC6" w:rsidRPr="00C87C89" w:rsidRDefault="00A843CC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00" w:type="dxa"/>
          </w:tcPr>
          <w:p w14:paraId="10434407" w14:textId="7F22D98E" w:rsidR="00D15EC6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0" w:type="dxa"/>
          </w:tcPr>
          <w:p w14:paraId="7F95766A" w14:textId="6DC3539A" w:rsidR="00D15EC6" w:rsidRPr="00C87C89" w:rsidRDefault="004E04D0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10" w:type="dxa"/>
          </w:tcPr>
          <w:p w14:paraId="23ECB15A" w14:textId="7B311FA8" w:rsidR="00D15EC6" w:rsidRPr="00C87C89" w:rsidRDefault="00CA7CA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14:paraId="4A5C9273" w14:textId="28735CAE" w:rsidR="00D15EC6" w:rsidRPr="00C87C89" w:rsidRDefault="00CA7CA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5C6B2DED" w14:textId="787B5613" w:rsidR="00D15EC6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16CDC95F" w14:textId="06CECA0D" w:rsidR="00D15EC6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6FB3070B" w14:textId="273FC9B9" w:rsidR="00D15EC6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</w:tr>
      <w:tr w:rsidR="00A45B2D" w:rsidRPr="00C87C89" w14:paraId="4D2654F5" w14:textId="77777777" w:rsidTr="00A45B2D">
        <w:tc>
          <w:tcPr>
            <w:tcW w:w="1795" w:type="dxa"/>
          </w:tcPr>
          <w:p w14:paraId="4FF7CA32" w14:textId="245DCBAD" w:rsidR="00D15EC6" w:rsidRPr="00C87C89" w:rsidRDefault="00D15EC6" w:rsidP="0059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Mlph</w:t>
            </w:r>
            <w:proofErr w:type="spellEnd"/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(147-240)</w:t>
            </w:r>
          </w:p>
        </w:tc>
        <w:tc>
          <w:tcPr>
            <w:tcW w:w="630" w:type="dxa"/>
          </w:tcPr>
          <w:p w14:paraId="7014CB29" w14:textId="29563EED" w:rsidR="00D15EC6" w:rsidRPr="00C87C89" w:rsidRDefault="00A843CC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20" w:type="dxa"/>
          </w:tcPr>
          <w:p w14:paraId="68C2CC6B" w14:textId="6CB8CC42" w:rsidR="00D15EC6" w:rsidRPr="00C87C89" w:rsidRDefault="00A843CC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00" w:type="dxa"/>
          </w:tcPr>
          <w:p w14:paraId="14290DB3" w14:textId="0508A0E0" w:rsidR="00D15EC6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10" w:type="dxa"/>
          </w:tcPr>
          <w:p w14:paraId="05FF43ED" w14:textId="51F3FDDB" w:rsidR="00D15EC6" w:rsidRPr="00C87C89" w:rsidRDefault="004E04D0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10" w:type="dxa"/>
          </w:tcPr>
          <w:p w14:paraId="2CDDA1E8" w14:textId="7F5C3E3B" w:rsidR="00D15EC6" w:rsidRPr="00C87C89" w:rsidRDefault="00CA7CA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14:paraId="4D990DB5" w14:textId="1D44594B" w:rsidR="00D15EC6" w:rsidRPr="00C87C89" w:rsidRDefault="00CA7CA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14:paraId="03AFBD16" w14:textId="2B3EB96D" w:rsidR="00D15EC6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</w:tcPr>
          <w:p w14:paraId="07F5B0CA" w14:textId="15BD6C0C" w:rsidR="00D15EC6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778BE6E8" w14:textId="7384E647" w:rsidR="00D15EC6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</w:tr>
      <w:tr w:rsidR="00A45B2D" w:rsidRPr="00C87C89" w14:paraId="566CA8B4" w14:textId="77777777" w:rsidTr="00A45B2D">
        <w:tc>
          <w:tcPr>
            <w:tcW w:w="1795" w:type="dxa"/>
          </w:tcPr>
          <w:p w14:paraId="380D97C5" w14:textId="6DACE008" w:rsidR="00D15EC6" w:rsidRPr="00C87C89" w:rsidRDefault="002A7910" w:rsidP="0059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Tau-K45</w:t>
            </w:r>
          </w:p>
        </w:tc>
        <w:tc>
          <w:tcPr>
            <w:tcW w:w="630" w:type="dxa"/>
          </w:tcPr>
          <w:p w14:paraId="7C843E4C" w14:textId="5169443D" w:rsidR="00D15EC6" w:rsidRPr="00C87C89" w:rsidRDefault="00A843CC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720" w:type="dxa"/>
          </w:tcPr>
          <w:p w14:paraId="7856F2BA" w14:textId="4E6BA88F" w:rsidR="00D15EC6" w:rsidRPr="00C87C89" w:rsidRDefault="00A843CC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00" w:type="dxa"/>
          </w:tcPr>
          <w:p w14:paraId="3AAAB2FF" w14:textId="5600423F" w:rsidR="00D15EC6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10" w:type="dxa"/>
          </w:tcPr>
          <w:p w14:paraId="41A1A9FE" w14:textId="722F7CE2" w:rsidR="004E04D0" w:rsidRPr="00C87C89" w:rsidRDefault="004E04D0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10" w:type="dxa"/>
          </w:tcPr>
          <w:p w14:paraId="72034871" w14:textId="797AA38E" w:rsidR="00D15EC6" w:rsidRPr="00C87C89" w:rsidRDefault="00CA7CA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90" w:type="dxa"/>
          </w:tcPr>
          <w:p w14:paraId="02FF08B9" w14:textId="0545842F" w:rsidR="00D15EC6" w:rsidRPr="00C87C89" w:rsidRDefault="00CA7CA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14:paraId="0CFE4374" w14:textId="59D03BD3" w:rsidR="00D15EC6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116E6CFF" w14:textId="12B7D17C" w:rsidR="00D15EC6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5458316B" w14:textId="0D79C8F2" w:rsidR="00D15EC6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</w:tr>
      <w:tr w:rsidR="00A45B2D" w:rsidRPr="00C87C89" w14:paraId="1B04435E" w14:textId="77777777" w:rsidTr="00A45B2D">
        <w:tc>
          <w:tcPr>
            <w:tcW w:w="1795" w:type="dxa"/>
          </w:tcPr>
          <w:p w14:paraId="6D576A06" w14:textId="601BD78C" w:rsidR="00D15EC6" w:rsidRPr="00C87C89" w:rsidRDefault="00A843CC" w:rsidP="0059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Mlph</w:t>
            </w:r>
            <w:proofErr w:type="spellEnd"/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(147-403)</w:t>
            </w:r>
          </w:p>
        </w:tc>
        <w:tc>
          <w:tcPr>
            <w:tcW w:w="630" w:type="dxa"/>
          </w:tcPr>
          <w:p w14:paraId="4D8B57D3" w14:textId="485B867F" w:rsidR="00D15EC6" w:rsidRPr="00C87C89" w:rsidRDefault="00A843CC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720" w:type="dxa"/>
          </w:tcPr>
          <w:p w14:paraId="75B50600" w14:textId="7A43A387" w:rsidR="00D15EC6" w:rsidRPr="00C87C89" w:rsidRDefault="00A843CC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00" w:type="dxa"/>
          </w:tcPr>
          <w:p w14:paraId="3CB431B9" w14:textId="62FA5369" w:rsidR="00D15EC6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10" w:type="dxa"/>
          </w:tcPr>
          <w:p w14:paraId="67E46CA2" w14:textId="1D7F3189" w:rsidR="00D15EC6" w:rsidRPr="00C87C89" w:rsidRDefault="004E04D0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10" w:type="dxa"/>
          </w:tcPr>
          <w:p w14:paraId="4128684E" w14:textId="4D1A5C9B" w:rsidR="00D15EC6" w:rsidRPr="00C87C89" w:rsidRDefault="00CA7CA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0" w:type="dxa"/>
          </w:tcPr>
          <w:p w14:paraId="46364FED" w14:textId="7B6225C2" w:rsidR="00D15EC6" w:rsidRPr="00C87C89" w:rsidRDefault="00CA7CA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80" w:type="dxa"/>
          </w:tcPr>
          <w:p w14:paraId="2CA51DE7" w14:textId="4502CEEC" w:rsidR="00D15EC6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0" w:type="dxa"/>
          </w:tcPr>
          <w:p w14:paraId="5578E27C" w14:textId="664095F1" w:rsidR="00D15EC6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00" w:type="dxa"/>
          </w:tcPr>
          <w:p w14:paraId="19959866" w14:textId="3A89AF19" w:rsidR="00D15EC6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</w:tr>
      <w:tr w:rsidR="00A45B2D" w:rsidRPr="00C87C89" w14:paraId="21F67446" w14:textId="77777777" w:rsidTr="00A45B2D">
        <w:tc>
          <w:tcPr>
            <w:tcW w:w="1795" w:type="dxa"/>
          </w:tcPr>
          <w:p w14:paraId="4C7ACAD1" w14:textId="5C53CB15" w:rsidR="00D15EC6" w:rsidRPr="00C87C89" w:rsidRDefault="00A843CC" w:rsidP="0059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p57-ID</w:t>
            </w:r>
          </w:p>
        </w:tc>
        <w:tc>
          <w:tcPr>
            <w:tcW w:w="630" w:type="dxa"/>
          </w:tcPr>
          <w:p w14:paraId="1DC3A1B3" w14:textId="2B5CFFF8" w:rsidR="00D15EC6" w:rsidRPr="00C87C89" w:rsidRDefault="00A843CC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20" w:type="dxa"/>
          </w:tcPr>
          <w:p w14:paraId="751F0779" w14:textId="382A3D39" w:rsidR="00D15EC6" w:rsidRPr="00C87C89" w:rsidRDefault="00A843CC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00" w:type="dxa"/>
          </w:tcPr>
          <w:p w14:paraId="426E96AE" w14:textId="2E7D4AFA" w:rsidR="00D15EC6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</w:tcPr>
          <w:p w14:paraId="27977671" w14:textId="02A40182" w:rsidR="00D15EC6" w:rsidRPr="00C87C89" w:rsidRDefault="004E04D0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10" w:type="dxa"/>
          </w:tcPr>
          <w:p w14:paraId="78A78FBC" w14:textId="36E5E172" w:rsidR="00D15EC6" w:rsidRPr="00C87C89" w:rsidRDefault="00CA7CA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14:paraId="4F421276" w14:textId="5DC36573" w:rsidR="00D15EC6" w:rsidRPr="00C87C89" w:rsidRDefault="00CA7CA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34CB19C0" w14:textId="4BCA71CC" w:rsidR="00D15EC6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6EA7AF44" w14:textId="33B3E475" w:rsidR="00D15EC6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31FBBFB6" w14:textId="1B3BFF6A" w:rsidR="00D15EC6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</w:tr>
      <w:tr w:rsidR="00A45B2D" w:rsidRPr="00C87C89" w14:paraId="671F79D5" w14:textId="77777777" w:rsidTr="00A45B2D">
        <w:tc>
          <w:tcPr>
            <w:tcW w:w="1795" w:type="dxa"/>
          </w:tcPr>
          <w:p w14:paraId="3256FDC1" w14:textId="2D82B3BD" w:rsidR="00D15EC6" w:rsidRPr="00C87C89" w:rsidRDefault="006A6203" w:rsidP="0059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PDE-</w:t>
            </w:r>
            <w:bookmarkStart w:id="0" w:name="_GoBack"/>
            <w:bookmarkEnd w:id="0"/>
            <w:r w:rsidR="00A6071F">
              <w:rPr>
                <w:rFonts w:ascii="Times New Roman" w:hAnsi="Times New Roman" w:cs="Times New Roman"/>
                <w:sz w:val="20"/>
                <w:szCs w:val="20"/>
              </w:rPr>
              <w:t>γ</w:t>
            </w:r>
          </w:p>
        </w:tc>
        <w:tc>
          <w:tcPr>
            <w:tcW w:w="630" w:type="dxa"/>
          </w:tcPr>
          <w:p w14:paraId="4E51964D" w14:textId="7B5A2BC6" w:rsidR="00D15EC6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20" w:type="dxa"/>
          </w:tcPr>
          <w:p w14:paraId="2AFFEE5D" w14:textId="2C233EAF" w:rsidR="00D15EC6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900" w:type="dxa"/>
          </w:tcPr>
          <w:p w14:paraId="3768349C" w14:textId="569FFCAF" w:rsidR="00D15EC6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14:paraId="33B721CF" w14:textId="3867E103" w:rsidR="00D15EC6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</w:tcPr>
          <w:p w14:paraId="1398D393" w14:textId="00B8F787" w:rsidR="00D15EC6" w:rsidRPr="00C87C89" w:rsidRDefault="00CA7CA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0" w:type="dxa"/>
          </w:tcPr>
          <w:p w14:paraId="68F96BEB" w14:textId="4BF10A2A" w:rsidR="00D15EC6" w:rsidRPr="00C87C89" w:rsidRDefault="00CA7CA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43ADF515" w14:textId="3BB8911D" w:rsidR="00D15EC6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039FF0E3" w14:textId="2FA71C3A" w:rsidR="00D15EC6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29E8E82B" w14:textId="193234F2" w:rsidR="00D15EC6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</w:tr>
      <w:tr w:rsidR="00A45B2D" w:rsidRPr="00C87C89" w14:paraId="2EE7E697" w14:textId="77777777" w:rsidTr="00A45B2D">
        <w:tc>
          <w:tcPr>
            <w:tcW w:w="1795" w:type="dxa"/>
          </w:tcPr>
          <w:p w14:paraId="21BD2EA1" w14:textId="77CC3220" w:rsidR="00D15EC6" w:rsidRPr="00C87C89" w:rsidRDefault="006A6203" w:rsidP="0059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LJIDP1</w:t>
            </w:r>
          </w:p>
        </w:tc>
        <w:tc>
          <w:tcPr>
            <w:tcW w:w="630" w:type="dxa"/>
          </w:tcPr>
          <w:p w14:paraId="71B2A636" w14:textId="1BC42148" w:rsidR="00D15EC6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20" w:type="dxa"/>
          </w:tcPr>
          <w:p w14:paraId="6D9F49A5" w14:textId="7B912BF5" w:rsidR="00D15EC6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4.52</w:t>
            </w:r>
          </w:p>
        </w:tc>
        <w:tc>
          <w:tcPr>
            <w:tcW w:w="900" w:type="dxa"/>
          </w:tcPr>
          <w:p w14:paraId="12D92BAA" w14:textId="78E6E0AC" w:rsidR="00D15EC6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14:paraId="306CE1D0" w14:textId="668B20A6" w:rsidR="00D15EC6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0" w:type="dxa"/>
          </w:tcPr>
          <w:p w14:paraId="5C1FC639" w14:textId="6B5E06D7" w:rsidR="00D15EC6" w:rsidRPr="00C87C89" w:rsidRDefault="00CA7CA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0" w:type="dxa"/>
          </w:tcPr>
          <w:p w14:paraId="4A04547E" w14:textId="3D6AB1C6" w:rsidR="00D15EC6" w:rsidRPr="00C87C89" w:rsidRDefault="00CA7CA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232A532C" w14:textId="2EE18277" w:rsidR="00D15EC6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29C579F4" w14:textId="442E12E1" w:rsidR="00D15EC6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17E45D9C" w14:textId="7599145D" w:rsidR="00D15EC6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</w:tr>
      <w:tr w:rsidR="00A45B2D" w:rsidRPr="00C87C89" w14:paraId="0BA75F49" w14:textId="77777777" w:rsidTr="00A45B2D">
        <w:tc>
          <w:tcPr>
            <w:tcW w:w="1795" w:type="dxa"/>
          </w:tcPr>
          <w:p w14:paraId="67160333" w14:textId="532B9051" w:rsidR="006A6203" w:rsidRPr="00C87C89" w:rsidRDefault="006A6203" w:rsidP="0059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Cad136</w:t>
            </w:r>
          </w:p>
        </w:tc>
        <w:tc>
          <w:tcPr>
            <w:tcW w:w="630" w:type="dxa"/>
          </w:tcPr>
          <w:p w14:paraId="52859883" w14:textId="494C42C6" w:rsidR="006A6203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720" w:type="dxa"/>
          </w:tcPr>
          <w:p w14:paraId="6A38C363" w14:textId="7258018A" w:rsidR="006A6203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900" w:type="dxa"/>
          </w:tcPr>
          <w:p w14:paraId="1EAC9917" w14:textId="40D9EDC8" w:rsidR="006A6203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</w:tcPr>
          <w:p w14:paraId="5E79BEF3" w14:textId="7DEA2F2F" w:rsidR="006A6203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10" w:type="dxa"/>
          </w:tcPr>
          <w:p w14:paraId="7F9F67EF" w14:textId="543348AD" w:rsidR="006A6203" w:rsidRPr="00C87C89" w:rsidRDefault="00CA7CA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0" w:type="dxa"/>
          </w:tcPr>
          <w:p w14:paraId="21633F1A" w14:textId="18A4E6C9" w:rsidR="006A6203" w:rsidRPr="00C87C89" w:rsidRDefault="00CA7CA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777884E9" w14:textId="1FFF010F" w:rsidR="006A6203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658FCEE3" w14:textId="7E21CF57" w:rsidR="006A6203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5900B833" w14:textId="1C95740F" w:rsidR="006A6203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</w:tr>
      <w:tr w:rsidR="00A45B2D" w:rsidRPr="00C87C89" w14:paraId="426E2FAD" w14:textId="77777777" w:rsidTr="00A45B2D">
        <w:tc>
          <w:tcPr>
            <w:tcW w:w="1795" w:type="dxa"/>
          </w:tcPr>
          <w:p w14:paraId="554F64CF" w14:textId="27619480" w:rsidR="006A6203" w:rsidRPr="00C87C89" w:rsidRDefault="00A6071F" w:rsidP="0059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α</w:t>
            </w:r>
            <w:r w:rsidR="006A6203" w:rsidRPr="00C87C8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="006A6203" w:rsidRPr="00C87C89">
              <w:rPr>
                <w:rFonts w:ascii="Times New Roman" w:hAnsi="Times New Roman" w:cs="Times New Roman"/>
                <w:sz w:val="20"/>
                <w:szCs w:val="20"/>
              </w:rPr>
              <w:t>synuclein</w:t>
            </w:r>
            <w:proofErr w:type="spellEnd"/>
          </w:p>
        </w:tc>
        <w:tc>
          <w:tcPr>
            <w:tcW w:w="630" w:type="dxa"/>
          </w:tcPr>
          <w:p w14:paraId="61DB3031" w14:textId="2FD3D0BD" w:rsidR="006A6203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720" w:type="dxa"/>
          </w:tcPr>
          <w:p w14:paraId="30D4AB9B" w14:textId="4979054F" w:rsidR="006A6203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900" w:type="dxa"/>
          </w:tcPr>
          <w:p w14:paraId="69C8310C" w14:textId="59B685C4" w:rsidR="006A6203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</w:tcPr>
          <w:p w14:paraId="400E8E19" w14:textId="3568D73A" w:rsidR="006A6203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10" w:type="dxa"/>
          </w:tcPr>
          <w:p w14:paraId="096E2EC6" w14:textId="25FA1148" w:rsidR="006A6203" w:rsidRPr="00C87C89" w:rsidRDefault="00CA7CA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0" w:type="dxa"/>
          </w:tcPr>
          <w:p w14:paraId="630525AA" w14:textId="3452DBB8" w:rsidR="006A6203" w:rsidRPr="00C87C89" w:rsidRDefault="00CA7CA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5782CC63" w14:textId="0C000125" w:rsidR="006A6203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14:paraId="4FE7E5CE" w14:textId="441895A1" w:rsidR="006A6203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0E67E2A3" w14:textId="28B3527F" w:rsidR="006A6203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</w:tr>
      <w:tr w:rsidR="00A45B2D" w:rsidRPr="00C87C89" w14:paraId="1B50E53F" w14:textId="77777777" w:rsidTr="00A45B2D">
        <w:tc>
          <w:tcPr>
            <w:tcW w:w="1795" w:type="dxa"/>
          </w:tcPr>
          <w:p w14:paraId="1F7CA553" w14:textId="11ABC9F7" w:rsidR="006A6203" w:rsidRPr="00C87C89" w:rsidRDefault="006A6203" w:rsidP="0059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CFTR-R-region</w:t>
            </w:r>
          </w:p>
        </w:tc>
        <w:tc>
          <w:tcPr>
            <w:tcW w:w="630" w:type="dxa"/>
          </w:tcPr>
          <w:p w14:paraId="0BDF1F0C" w14:textId="4415A32A" w:rsidR="006A6203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720" w:type="dxa"/>
          </w:tcPr>
          <w:p w14:paraId="09B6C430" w14:textId="4E5E5AD0" w:rsidR="006A6203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00" w:type="dxa"/>
          </w:tcPr>
          <w:p w14:paraId="43911B16" w14:textId="48573F4E" w:rsidR="006A6203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30C8F6EE" w14:textId="5D2A1EED" w:rsidR="006A6203" w:rsidRPr="00C87C89" w:rsidRDefault="00CA7CA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10" w:type="dxa"/>
          </w:tcPr>
          <w:p w14:paraId="28B5DD6E" w14:textId="3E4FB813" w:rsidR="006A6203" w:rsidRPr="00C87C89" w:rsidRDefault="00CA7CA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0" w:type="dxa"/>
          </w:tcPr>
          <w:p w14:paraId="63FC9E0C" w14:textId="05A55FD9" w:rsidR="006A6203" w:rsidRPr="00C87C89" w:rsidRDefault="00CA7CA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14:paraId="6D48316F" w14:textId="5C68C55C" w:rsidR="006A6203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0" w:type="dxa"/>
          </w:tcPr>
          <w:p w14:paraId="059D71EE" w14:textId="2FCB9519" w:rsidR="006A6203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00" w:type="dxa"/>
          </w:tcPr>
          <w:p w14:paraId="04285BA8" w14:textId="540F046E" w:rsidR="006A6203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</w:tr>
      <w:tr w:rsidR="00A45B2D" w:rsidRPr="00C87C89" w14:paraId="06A89448" w14:textId="77777777" w:rsidTr="00A45B2D">
        <w:tc>
          <w:tcPr>
            <w:tcW w:w="1795" w:type="dxa"/>
          </w:tcPr>
          <w:p w14:paraId="23E266D6" w14:textId="509C8F2D" w:rsidR="006A6203" w:rsidRPr="00C87C89" w:rsidRDefault="006A6203" w:rsidP="0059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SNAP25</w:t>
            </w:r>
          </w:p>
        </w:tc>
        <w:tc>
          <w:tcPr>
            <w:tcW w:w="630" w:type="dxa"/>
          </w:tcPr>
          <w:p w14:paraId="3F8FDCCF" w14:textId="5EB02252" w:rsidR="006A6203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720" w:type="dxa"/>
          </w:tcPr>
          <w:p w14:paraId="0D16CC77" w14:textId="4E7CEB0A" w:rsidR="006A6203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900" w:type="dxa"/>
          </w:tcPr>
          <w:p w14:paraId="3EAEADD9" w14:textId="4E53FD10" w:rsidR="006A6203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10" w:type="dxa"/>
          </w:tcPr>
          <w:p w14:paraId="4E5035A6" w14:textId="0E4828AA" w:rsidR="006A6203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10" w:type="dxa"/>
          </w:tcPr>
          <w:p w14:paraId="7626F6A5" w14:textId="13557564" w:rsidR="006A6203" w:rsidRPr="00C87C89" w:rsidRDefault="00CA7CA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90" w:type="dxa"/>
          </w:tcPr>
          <w:p w14:paraId="4FD113DF" w14:textId="61F03DBD" w:rsidR="006A6203" w:rsidRPr="00C87C89" w:rsidRDefault="00CA7CA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</w:tcPr>
          <w:p w14:paraId="22F43CA3" w14:textId="25F45CB9" w:rsidR="006A6203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0" w:type="dxa"/>
          </w:tcPr>
          <w:p w14:paraId="0EC6FEE7" w14:textId="28A079F5" w:rsidR="006A6203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14:paraId="032D948D" w14:textId="5F29C694" w:rsidR="006A6203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</w:tr>
      <w:tr w:rsidR="00A45B2D" w:rsidRPr="00C87C89" w14:paraId="0B834751" w14:textId="77777777" w:rsidTr="00A45B2D">
        <w:tc>
          <w:tcPr>
            <w:tcW w:w="1795" w:type="dxa"/>
          </w:tcPr>
          <w:p w14:paraId="03CED642" w14:textId="11783FC9" w:rsidR="006A6203" w:rsidRPr="00C87C89" w:rsidRDefault="006A6203" w:rsidP="0059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ShB</w:t>
            </w:r>
            <w:proofErr w:type="spellEnd"/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-C</w:t>
            </w:r>
          </w:p>
        </w:tc>
        <w:tc>
          <w:tcPr>
            <w:tcW w:w="630" w:type="dxa"/>
          </w:tcPr>
          <w:p w14:paraId="30FE65F0" w14:textId="231C842E" w:rsidR="006A6203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720" w:type="dxa"/>
          </w:tcPr>
          <w:p w14:paraId="2A99785D" w14:textId="19029DBE" w:rsidR="006A6203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</w:p>
        </w:tc>
        <w:tc>
          <w:tcPr>
            <w:tcW w:w="900" w:type="dxa"/>
          </w:tcPr>
          <w:p w14:paraId="5CAB48E5" w14:textId="167CE83F" w:rsidR="006A6203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14:paraId="3218737A" w14:textId="6236FBE1" w:rsidR="006A6203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0" w:type="dxa"/>
          </w:tcPr>
          <w:p w14:paraId="6F12D394" w14:textId="21E21786" w:rsidR="006A6203" w:rsidRPr="00C87C89" w:rsidRDefault="00CA7CA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14:paraId="404BC0D0" w14:textId="4817218D" w:rsidR="006A6203" w:rsidRPr="00C87C89" w:rsidRDefault="00CA7CA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3530C2B5" w14:textId="463D8D6A" w:rsidR="006A6203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2AAA56BF" w14:textId="7860E862" w:rsidR="006A6203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63CEB1AE" w14:textId="39CBDBE3" w:rsidR="006A6203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</w:tr>
      <w:tr w:rsidR="00A45B2D" w:rsidRPr="00C87C89" w14:paraId="37EE6BBC" w14:textId="77777777" w:rsidTr="00A45B2D">
        <w:tc>
          <w:tcPr>
            <w:tcW w:w="1795" w:type="dxa"/>
          </w:tcPr>
          <w:p w14:paraId="1E6E527A" w14:textId="0DFB8349" w:rsidR="006A6203" w:rsidRPr="00C87C89" w:rsidRDefault="006A6203" w:rsidP="0059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HIF1-</w:t>
            </w:r>
            <w:r w:rsidR="00A6071F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α</w:t>
            </w: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-530</w:t>
            </w:r>
          </w:p>
        </w:tc>
        <w:tc>
          <w:tcPr>
            <w:tcW w:w="630" w:type="dxa"/>
          </w:tcPr>
          <w:p w14:paraId="095EE50B" w14:textId="7953C77C" w:rsidR="006A6203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720" w:type="dxa"/>
          </w:tcPr>
          <w:p w14:paraId="18859EDB" w14:textId="49C61DA7" w:rsidR="006A6203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900" w:type="dxa"/>
          </w:tcPr>
          <w:p w14:paraId="592BF273" w14:textId="779819FD" w:rsidR="006A6203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0" w:type="dxa"/>
          </w:tcPr>
          <w:p w14:paraId="06011D24" w14:textId="6A3363CF" w:rsidR="006A6203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10" w:type="dxa"/>
          </w:tcPr>
          <w:p w14:paraId="73C7AF1D" w14:textId="068408DC" w:rsidR="006A6203" w:rsidRPr="00C87C89" w:rsidRDefault="00CA7CA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0" w:type="dxa"/>
          </w:tcPr>
          <w:p w14:paraId="4E95DED9" w14:textId="70B9FC3D" w:rsidR="006A6203" w:rsidRPr="00C87C89" w:rsidRDefault="00CA7CA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</w:tcPr>
          <w:p w14:paraId="669319A6" w14:textId="4E2DCC54" w:rsidR="006A6203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14:paraId="344BE7F2" w14:textId="7F5C4904" w:rsidR="006A6203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5F0E054E" w14:textId="60297083" w:rsidR="006A6203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</w:tr>
      <w:tr w:rsidR="00A45B2D" w:rsidRPr="00C87C89" w14:paraId="3926B1E3" w14:textId="77777777" w:rsidTr="00A45B2D">
        <w:tc>
          <w:tcPr>
            <w:tcW w:w="1795" w:type="dxa"/>
          </w:tcPr>
          <w:p w14:paraId="6A6FA897" w14:textId="6C6F7495" w:rsidR="006A6203" w:rsidRPr="00C87C89" w:rsidRDefault="006A6203" w:rsidP="0059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Securin</w:t>
            </w:r>
            <w:proofErr w:type="spellEnd"/>
          </w:p>
        </w:tc>
        <w:tc>
          <w:tcPr>
            <w:tcW w:w="630" w:type="dxa"/>
          </w:tcPr>
          <w:p w14:paraId="58A38AEF" w14:textId="567B99E9" w:rsidR="006A6203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720" w:type="dxa"/>
          </w:tcPr>
          <w:p w14:paraId="1515EA1D" w14:textId="63281C07" w:rsidR="006A6203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900" w:type="dxa"/>
          </w:tcPr>
          <w:p w14:paraId="04C3149C" w14:textId="71CBFDCB" w:rsidR="006A6203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4AFA4F61" w14:textId="3E617882" w:rsidR="006A6203" w:rsidRPr="00C87C89" w:rsidRDefault="006A6203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10" w:type="dxa"/>
          </w:tcPr>
          <w:p w14:paraId="7FC42A9B" w14:textId="7AC2019E" w:rsidR="006A6203" w:rsidRPr="00C87C89" w:rsidRDefault="00CA7CAB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0" w:type="dxa"/>
          </w:tcPr>
          <w:p w14:paraId="23A36B81" w14:textId="2EF52E7F" w:rsidR="006A6203" w:rsidRPr="00C87C89" w:rsidRDefault="00006021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4F5FFC9E" w14:textId="644DE75F" w:rsidR="006A6203" w:rsidRPr="00C87C89" w:rsidRDefault="00006021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14:paraId="306B218D" w14:textId="1179C600" w:rsidR="006A6203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18F2E422" w14:textId="06B879A0" w:rsidR="006A6203" w:rsidRPr="00C87C89" w:rsidRDefault="00DA0565" w:rsidP="0099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</w:tr>
    </w:tbl>
    <w:p w14:paraId="013D88F7" w14:textId="77777777" w:rsidR="00D15EC6" w:rsidRPr="00C87C89" w:rsidRDefault="00D15EC6" w:rsidP="00DD5E1D">
      <w:pPr>
        <w:spacing w:line="480" w:lineRule="auto"/>
        <w:rPr>
          <w:rFonts w:ascii="Times New Roman" w:hAnsi="Times New Roman" w:cs="Times New Roman"/>
        </w:rPr>
      </w:pPr>
    </w:p>
    <w:p w14:paraId="30BC20A2" w14:textId="65899824" w:rsidR="00D15EC6" w:rsidRPr="00C87C89" w:rsidRDefault="00D15EC6" w:rsidP="0043488F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E12CEC">
        <w:rPr>
          <w:rFonts w:ascii="Times New Roman" w:hAnsi="Times New Roman" w:cs="Times New Roman"/>
          <w:i/>
          <w:sz w:val="22"/>
          <w:szCs w:val="22"/>
          <w:vertAlign w:val="superscript"/>
        </w:rPr>
        <w:t>a</w:t>
      </w:r>
      <w:r w:rsidR="00096070">
        <w:rPr>
          <w:rFonts w:ascii="Times New Roman" w:hAnsi="Times New Roman" w:cs="Times New Roman"/>
          <w:sz w:val="22"/>
          <w:szCs w:val="22"/>
        </w:rPr>
        <w:t>reported</w:t>
      </w:r>
      <w:proofErr w:type="spellEnd"/>
      <w:r w:rsidR="00096070">
        <w:rPr>
          <w:rFonts w:ascii="Times New Roman" w:hAnsi="Times New Roman" w:cs="Times New Roman"/>
          <w:sz w:val="22"/>
          <w:szCs w:val="22"/>
        </w:rPr>
        <w:t xml:space="preserve"> i</w:t>
      </w:r>
      <w:r w:rsidR="00A843CC" w:rsidRPr="00C87C89">
        <w:rPr>
          <w:rFonts w:ascii="Times New Roman" w:hAnsi="Times New Roman" w:cs="Times New Roman"/>
          <w:sz w:val="22"/>
          <w:szCs w:val="22"/>
        </w:rPr>
        <w:t>n Å</w:t>
      </w:r>
      <w:r w:rsidR="00A87F39" w:rsidRPr="00C87C89">
        <w:rPr>
          <w:rFonts w:ascii="Times New Roman" w:hAnsi="Times New Roman" w:cs="Times New Roman"/>
          <w:sz w:val="22"/>
          <w:szCs w:val="22"/>
        </w:rPr>
        <w:t>, rep</w:t>
      </w:r>
      <w:r w:rsidR="00C14713" w:rsidRPr="00C87C89">
        <w:rPr>
          <w:rFonts w:ascii="Times New Roman" w:hAnsi="Times New Roman" w:cs="Times New Roman"/>
          <w:sz w:val="22"/>
          <w:szCs w:val="22"/>
        </w:rPr>
        <w:t>roduced from</w:t>
      </w:r>
      <w:r w:rsidR="00AA4FF6">
        <w:rPr>
          <w:rFonts w:ascii="Times New Roman" w:hAnsi="Times New Roman" w:cs="Times New Roman"/>
          <w:sz w:val="22"/>
          <w:szCs w:val="22"/>
        </w:rPr>
        <w:t xml:space="preserve"> [23,</w:t>
      </w:r>
      <w:r w:rsidR="002B7BCA">
        <w:rPr>
          <w:rFonts w:ascii="Times New Roman" w:hAnsi="Times New Roman" w:cs="Times New Roman"/>
          <w:sz w:val="22"/>
          <w:szCs w:val="22"/>
        </w:rPr>
        <w:t>26</w:t>
      </w:r>
      <w:r w:rsidR="00AA4FF6">
        <w:rPr>
          <w:rFonts w:ascii="Times New Roman" w:hAnsi="Times New Roman" w:cs="Times New Roman"/>
          <w:sz w:val="22"/>
          <w:szCs w:val="22"/>
        </w:rPr>
        <w:t>-</w:t>
      </w:r>
      <w:r w:rsidR="002B7BCA">
        <w:rPr>
          <w:rFonts w:ascii="Times New Roman" w:hAnsi="Times New Roman" w:cs="Times New Roman"/>
          <w:sz w:val="22"/>
          <w:szCs w:val="22"/>
        </w:rPr>
        <w:t>42</w:t>
      </w:r>
      <w:r w:rsidR="00AA4FF6">
        <w:rPr>
          <w:rFonts w:ascii="Times New Roman" w:hAnsi="Times New Roman" w:cs="Times New Roman"/>
          <w:sz w:val="22"/>
          <w:szCs w:val="22"/>
        </w:rPr>
        <w:t>]</w:t>
      </w:r>
    </w:p>
    <w:p w14:paraId="3C3CA378" w14:textId="6BE024A4" w:rsidR="00D15EC6" w:rsidRPr="00C87C89" w:rsidRDefault="00D15EC6" w:rsidP="0043488F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E12CEC">
        <w:rPr>
          <w:rFonts w:ascii="Times New Roman" w:hAnsi="Times New Roman" w:cs="Times New Roman"/>
          <w:i/>
          <w:sz w:val="22"/>
          <w:szCs w:val="22"/>
          <w:vertAlign w:val="superscript"/>
        </w:rPr>
        <w:t>b</w:t>
      </w:r>
      <w:r w:rsidRPr="00C87C89">
        <w:rPr>
          <w:rFonts w:ascii="Times New Roman" w:hAnsi="Times New Roman" w:cs="Times New Roman"/>
          <w:sz w:val="22"/>
          <w:szCs w:val="22"/>
        </w:rPr>
        <w:t>number</w:t>
      </w:r>
      <w:proofErr w:type="spellEnd"/>
      <w:r w:rsidRPr="00C87C89">
        <w:rPr>
          <w:rFonts w:ascii="Times New Roman" w:hAnsi="Times New Roman" w:cs="Times New Roman"/>
          <w:sz w:val="22"/>
          <w:szCs w:val="22"/>
        </w:rPr>
        <w:t xml:space="preserve"> of ASP (D) and GLU (E) residues in IDP sequence (S2</w:t>
      </w:r>
      <w:r w:rsidR="00AA4FF6" w:rsidRPr="00AA4FF6">
        <w:rPr>
          <w:rFonts w:ascii="Times New Roman" w:hAnsi="Times New Roman" w:cs="Times New Roman"/>
          <w:sz w:val="22"/>
          <w:szCs w:val="22"/>
        </w:rPr>
        <w:t xml:space="preserve"> </w:t>
      </w:r>
      <w:r w:rsidR="00AA4FF6" w:rsidRPr="00C87C89">
        <w:rPr>
          <w:rFonts w:ascii="Times New Roman" w:hAnsi="Times New Roman" w:cs="Times New Roman"/>
          <w:sz w:val="22"/>
          <w:szCs w:val="22"/>
        </w:rPr>
        <w:t>Table</w:t>
      </w:r>
      <w:r w:rsidRPr="00C87C89">
        <w:rPr>
          <w:rFonts w:ascii="Times New Roman" w:hAnsi="Times New Roman" w:cs="Times New Roman"/>
          <w:sz w:val="22"/>
          <w:szCs w:val="22"/>
        </w:rPr>
        <w:t>)</w:t>
      </w:r>
    </w:p>
    <w:p w14:paraId="7D5815E8" w14:textId="6617E5D5" w:rsidR="00D15EC6" w:rsidRPr="00C87C89" w:rsidRDefault="00D15EC6" w:rsidP="0043488F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E654F2">
        <w:rPr>
          <w:rFonts w:ascii="Times New Roman" w:hAnsi="Times New Roman" w:cs="Times New Roman"/>
          <w:i/>
          <w:sz w:val="22"/>
          <w:szCs w:val="22"/>
          <w:vertAlign w:val="superscript"/>
        </w:rPr>
        <w:t>c</w:t>
      </w:r>
      <w:r w:rsidRPr="00C87C89">
        <w:rPr>
          <w:rFonts w:ascii="Times New Roman" w:hAnsi="Times New Roman" w:cs="Times New Roman"/>
          <w:sz w:val="22"/>
          <w:szCs w:val="22"/>
        </w:rPr>
        <w:t>number</w:t>
      </w:r>
      <w:proofErr w:type="spellEnd"/>
      <w:r w:rsidRPr="00C87C89">
        <w:rPr>
          <w:rFonts w:ascii="Times New Roman" w:hAnsi="Times New Roman" w:cs="Times New Roman"/>
          <w:sz w:val="22"/>
          <w:szCs w:val="22"/>
        </w:rPr>
        <w:t xml:space="preserve"> of LYS (K) and ARG (R) residues in IDP sequence (S2</w:t>
      </w:r>
      <w:r w:rsidR="00AA4FF6" w:rsidRPr="00AA4FF6">
        <w:rPr>
          <w:rFonts w:ascii="Times New Roman" w:hAnsi="Times New Roman" w:cs="Times New Roman"/>
          <w:sz w:val="22"/>
          <w:szCs w:val="22"/>
        </w:rPr>
        <w:t xml:space="preserve"> </w:t>
      </w:r>
      <w:r w:rsidR="00AA4FF6" w:rsidRPr="00C87C89">
        <w:rPr>
          <w:rFonts w:ascii="Times New Roman" w:hAnsi="Times New Roman" w:cs="Times New Roman"/>
          <w:sz w:val="22"/>
          <w:szCs w:val="22"/>
        </w:rPr>
        <w:t>Table</w:t>
      </w:r>
      <w:r w:rsidRPr="00C87C89">
        <w:rPr>
          <w:rFonts w:ascii="Times New Roman" w:hAnsi="Times New Roman" w:cs="Times New Roman"/>
          <w:sz w:val="22"/>
          <w:szCs w:val="22"/>
        </w:rPr>
        <w:t>)</w:t>
      </w:r>
    </w:p>
    <w:p w14:paraId="374D6F9A" w14:textId="3DD9195C" w:rsidR="00D15EC6" w:rsidRPr="00C87C89" w:rsidRDefault="00D15EC6" w:rsidP="0043488F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E654F2">
        <w:rPr>
          <w:rFonts w:ascii="Times New Roman" w:hAnsi="Times New Roman" w:cs="Times New Roman"/>
          <w:i/>
          <w:sz w:val="22"/>
          <w:szCs w:val="22"/>
          <w:vertAlign w:val="superscript"/>
        </w:rPr>
        <w:t>d</w:t>
      </w:r>
      <w:r w:rsidR="00E02FAD" w:rsidRPr="00C87C89">
        <w:rPr>
          <w:rFonts w:ascii="Times New Roman" w:hAnsi="Times New Roman" w:cs="Times New Roman"/>
          <w:sz w:val="22"/>
          <w:szCs w:val="22"/>
        </w:rPr>
        <w:t>number</w:t>
      </w:r>
      <w:proofErr w:type="spellEnd"/>
      <w:r w:rsidR="00E02FAD" w:rsidRPr="00C87C89">
        <w:rPr>
          <w:rFonts w:ascii="Times New Roman" w:hAnsi="Times New Roman" w:cs="Times New Roman"/>
          <w:sz w:val="22"/>
          <w:szCs w:val="22"/>
        </w:rPr>
        <w:t xml:space="preserve"> of negative charge</w:t>
      </w:r>
      <w:r w:rsidRPr="00C87C89">
        <w:rPr>
          <w:rFonts w:ascii="Times New Roman" w:hAnsi="Times New Roman" w:cs="Times New Roman"/>
          <w:sz w:val="22"/>
          <w:szCs w:val="22"/>
        </w:rPr>
        <w:t xml:space="preserve"> residues (D and E) adjacent in sequ</w:t>
      </w:r>
      <w:r w:rsidR="00E02FAD" w:rsidRPr="00C87C89">
        <w:rPr>
          <w:rFonts w:ascii="Times New Roman" w:hAnsi="Times New Roman" w:cs="Times New Roman"/>
          <w:sz w:val="22"/>
          <w:szCs w:val="22"/>
        </w:rPr>
        <w:t>ence to another negative charge</w:t>
      </w:r>
      <w:r w:rsidRPr="00C87C89">
        <w:rPr>
          <w:rFonts w:ascii="Times New Roman" w:hAnsi="Times New Roman" w:cs="Times New Roman"/>
          <w:sz w:val="22"/>
          <w:szCs w:val="22"/>
        </w:rPr>
        <w:t xml:space="preserve"> residue</w:t>
      </w:r>
    </w:p>
    <w:p w14:paraId="79A03C2B" w14:textId="4CAEB75C" w:rsidR="00D15EC6" w:rsidRPr="00C87C89" w:rsidRDefault="00D15EC6" w:rsidP="0043488F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E654F2">
        <w:rPr>
          <w:rFonts w:ascii="Times New Roman" w:hAnsi="Times New Roman" w:cs="Times New Roman"/>
          <w:i/>
          <w:sz w:val="22"/>
          <w:szCs w:val="22"/>
          <w:vertAlign w:val="superscript"/>
        </w:rPr>
        <w:t>e</w:t>
      </w:r>
      <w:r w:rsidR="00E02FAD" w:rsidRPr="00C87C89">
        <w:rPr>
          <w:rFonts w:ascii="Times New Roman" w:hAnsi="Times New Roman" w:cs="Times New Roman"/>
          <w:sz w:val="22"/>
          <w:szCs w:val="22"/>
        </w:rPr>
        <w:t>number</w:t>
      </w:r>
      <w:proofErr w:type="spellEnd"/>
      <w:r w:rsidR="00E02FAD" w:rsidRPr="00C87C89">
        <w:rPr>
          <w:rFonts w:ascii="Times New Roman" w:hAnsi="Times New Roman" w:cs="Times New Roman"/>
          <w:sz w:val="22"/>
          <w:szCs w:val="22"/>
        </w:rPr>
        <w:t xml:space="preserve"> of positive charge</w:t>
      </w:r>
      <w:r w:rsidRPr="00C87C89">
        <w:rPr>
          <w:rFonts w:ascii="Times New Roman" w:hAnsi="Times New Roman" w:cs="Times New Roman"/>
          <w:sz w:val="22"/>
          <w:szCs w:val="22"/>
        </w:rPr>
        <w:t xml:space="preserve"> residues (K and R) adjacent in sequ</w:t>
      </w:r>
      <w:r w:rsidR="00E02FAD" w:rsidRPr="00C87C89">
        <w:rPr>
          <w:rFonts w:ascii="Times New Roman" w:hAnsi="Times New Roman" w:cs="Times New Roman"/>
          <w:sz w:val="22"/>
          <w:szCs w:val="22"/>
        </w:rPr>
        <w:t>ence to another positive charge</w:t>
      </w:r>
      <w:r w:rsidRPr="00C87C89">
        <w:rPr>
          <w:rFonts w:ascii="Times New Roman" w:hAnsi="Times New Roman" w:cs="Times New Roman"/>
          <w:sz w:val="22"/>
          <w:szCs w:val="22"/>
        </w:rPr>
        <w:t xml:space="preserve"> residue</w:t>
      </w:r>
    </w:p>
    <w:p w14:paraId="602D0445" w14:textId="786F74EF" w:rsidR="00C16F49" w:rsidRPr="00C87C89" w:rsidRDefault="00C16F49" w:rsidP="00DD5E1D">
      <w:pPr>
        <w:spacing w:line="480" w:lineRule="auto"/>
        <w:rPr>
          <w:rFonts w:ascii="Times New Roman" w:hAnsi="Times New Roman" w:cs="Times New Roman"/>
        </w:rPr>
      </w:pPr>
    </w:p>
    <w:sectPr w:rsidR="00C16F49" w:rsidRPr="00C87C89" w:rsidSect="00833B5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46BD02" w14:textId="77777777" w:rsidR="00300B01" w:rsidRDefault="00300B01" w:rsidP="000E514B">
      <w:r>
        <w:separator/>
      </w:r>
    </w:p>
  </w:endnote>
  <w:endnote w:type="continuationSeparator" w:id="0">
    <w:p w14:paraId="6DB7675E" w14:textId="77777777" w:rsidR="00300B01" w:rsidRDefault="00300B01" w:rsidP="000E51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A65C65" w14:textId="77777777" w:rsidR="00AA4FF6" w:rsidRDefault="00AA4FF6" w:rsidP="0028579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908760" w14:textId="77777777" w:rsidR="00AA4FF6" w:rsidRDefault="00AA4FF6" w:rsidP="000E514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C82061" w14:textId="77777777" w:rsidR="00AA4FF6" w:rsidRDefault="00AA4FF6" w:rsidP="000E514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770374" w14:textId="77777777" w:rsidR="00300B01" w:rsidRDefault="00300B01" w:rsidP="000E514B">
      <w:r>
        <w:separator/>
      </w:r>
    </w:p>
  </w:footnote>
  <w:footnote w:type="continuationSeparator" w:id="0">
    <w:p w14:paraId="27678691" w14:textId="77777777" w:rsidR="00300B01" w:rsidRDefault="00300B01" w:rsidP="000E51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375803"/>
    <w:multiLevelType w:val="multilevel"/>
    <w:tmpl w:val="F7181AE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4B56FA"/>
    <w:multiLevelType w:val="hybridMultilevel"/>
    <w:tmpl w:val="134800D0"/>
    <w:lvl w:ilvl="0" w:tplc="8AE60124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990171"/>
    <w:multiLevelType w:val="hybridMultilevel"/>
    <w:tmpl w:val="DB4A3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0E56E46"/>
    <w:multiLevelType w:val="hybridMultilevel"/>
    <w:tmpl w:val="A69409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4EC481C"/>
    <w:multiLevelType w:val="hybridMultilevel"/>
    <w:tmpl w:val="F7181A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05F"/>
    <w:rsid w:val="00000CDE"/>
    <w:rsid w:val="00005687"/>
    <w:rsid w:val="00006021"/>
    <w:rsid w:val="00007C73"/>
    <w:rsid w:val="00014CA3"/>
    <w:rsid w:val="00014F38"/>
    <w:rsid w:val="00017851"/>
    <w:rsid w:val="00017997"/>
    <w:rsid w:val="00020352"/>
    <w:rsid w:val="00020FE9"/>
    <w:rsid w:val="0002178E"/>
    <w:rsid w:val="00023F84"/>
    <w:rsid w:val="0002484D"/>
    <w:rsid w:val="00025AC6"/>
    <w:rsid w:val="0003010E"/>
    <w:rsid w:val="00030314"/>
    <w:rsid w:val="00031715"/>
    <w:rsid w:val="00036B6F"/>
    <w:rsid w:val="00037504"/>
    <w:rsid w:val="000406CF"/>
    <w:rsid w:val="0004498B"/>
    <w:rsid w:val="000464C0"/>
    <w:rsid w:val="000464FB"/>
    <w:rsid w:val="00047115"/>
    <w:rsid w:val="000516C0"/>
    <w:rsid w:val="0005409E"/>
    <w:rsid w:val="000543C7"/>
    <w:rsid w:val="00054F1F"/>
    <w:rsid w:val="00056298"/>
    <w:rsid w:val="000615FC"/>
    <w:rsid w:val="0006532D"/>
    <w:rsid w:val="00067EE4"/>
    <w:rsid w:val="00070D9F"/>
    <w:rsid w:val="000721F1"/>
    <w:rsid w:val="0007438F"/>
    <w:rsid w:val="00075151"/>
    <w:rsid w:val="00077FE5"/>
    <w:rsid w:val="000806F0"/>
    <w:rsid w:val="0008237B"/>
    <w:rsid w:val="00083088"/>
    <w:rsid w:val="00084155"/>
    <w:rsid w:val="000844B3"/>
    <w:rsid w:val="00086050"/>
    <w:rsid w:val="00087E9C"/>
    <w:rsid w:val="000928FC"/>
    <w:rsid w:val="00093A33"/>
    <w:rsid w:val="0009548E"/>
    <w:rsid w:val="00096070"/>
    <w:rsid w:val="00096DF1"/>
    <w:rsid w:val="00097D87"/>
    <w:rsid w:val="000A022C"/>
    <w:rsid w:val="000A358E"/>
    <w:rsid w:val="000A385F"/>
    <w:rsid w:val="000A47A1"/>
    <w:rsid w:val="000A7C3F"/>
    <w:rsid w:val="000B2CFF"/>
    <w:rsid w:val="000B4C5C"/>
    <w:rsid w:val="000B6278"/>
    <w:rsid w:val="000B7C52"/>
    <w:rsid w:val="000C5F15"/>
    <w:rsid w:val="000C7636"/>
    <w:rsid w:val="000D1D29"/>
    <w:rsid w:val="000D79E5"/>
    <w:rsid w:val="000D7B06"/>
    <w:rsid w:val="000E04B4"/>
    <w:rsid w:val="000E514B"/>
    <w:rsid w:val="000E54B1"/>
    <w:rsid w:val="000E5507"/>
    <w:rsid w:val="000F2612"/>
    <w:rsid w:val="000F2828"/>
    <w:rsid w:val="000F343C"/>
    <w:rsid w:val="000F3BBC"/>
    <w:rsid w:val="000F5469"/>
    <w:rsid w:val="00105FC6"/>
    <w:rsid w:val="00107212"/>
    <w:rsid w:val="0010794C"/>
    <w:rsid w:val="00107EE2"/>
    <w:rsid w:val="0011514D"/>
    <w:rsid w:val="00116498"/>
    <w:rsid w:val="00121860"/>
    <w:rsid w:val="001222BB"/>
    <w:rsid w:val="001229C1"/>
    <w:rsid w:val="00123168"/>
    <w:rsid w:val="00123275"/>
    <w:rsid w:val="00125D89"/>
    <w:rsid w:val="00126CFD"/>
    <w:rsid w:val="001320E3"/>
    <w:rsid w:val="00136BFF"/>
    <w:rsid w:val="00142DAB"/>
    <w:rsid w:val="00144019"/>
    <w:rsid w:val="001468A2"/>
    <w:rsid w:val="001509D0"/>
    <w:rsid w:val="0015159D"/>
    <w:rsid w:val="001549CC"/>
    <w:rsid w:val="00154C4B"/>
    <w:rsid w:val="0015721E"/>
    <w:rsid w:val="001604E3"/>
    <w:rsid w:val="00162D73"/>
    <w:rsid w:val="00165506"/>
    <w:rsid w:val="00165CB9"/>
    <w:rsid w:val="00167E1E"/>
    <w:rsid w:val="00167FBC"/>
    <w:rsid w:val="00172D6C"/>
    <w:rsid w:val="00173F86"/>
    <w:rsid w:val="0017493E"/>
    <w:rsid w:val="00175E67"/>
    <w:rsid w:val="00177151"/>
    <w:rsid w:val="00180821"/>
    <w:rsid w:val="00180A03"/>
    <w:rsid w:val="00180AD7"/>
    <w:rsid w:val="00180B37"/>
    <w:rsid w:val="00181065"/>
    <w:rsid w:val="00181821"/>
    <w:rsid w:val="00182B9C"/>
    <w:rsid w:val="00185C1B"/>
    <w:rsid w:val="00186081"/>
    <w:rsid w:val="001869E9"/>
    <w:rsid w:val="001872B2"/>
    <w:rsid w:val="001934DE"/>
    <w:rsid w:val="001943C8"/>
    <w:rsid w:val="001953D5"/>
    <w:rsid w:val="0019637A"/>
    <w:rsid w:val="001965EA"/>
    <w:rsid w:val="00197380"/>
    <w:rsid w:val="00197CB8"/>
    <w:rsid w:val="001A00A7"/>
    <w:rsid w:val="001A1066"/>
    <w:rsid w:val="001A213D"/>
    <w:rsid w:val="001A3CF3"/>
    <w:rsid w:val="001A65DA"/>
    <w:rsid w:val="001A6C05"/>
    <w:rsid w:val="001A74C4"/>
    <w:rsid w:val="001B02B2"/>
    <w:rsid w:val="001B2397"/>
    <w:rsid w:val="001B2EF8"/>
    <w:rsid w:val="001B3EC3"/>
    <w:rsid w:val="001B50DD"/>
    <w:rsid w:val="001B7209"/>
    <w:rsid w:val="001B7AD1"/>
    <w:rsid w:val="001C2E7A"/>
    <w:rsid w:val="001C461F"/>
    <w:rsid w:val="001C4645"/>
    <w:rsid w:val="001C77AF"/>
    <w:rsid w:val="001C7ECC"/>
    <w:rsid w:val="001D7632"/>
    <w:rsid w:val="001E0E4A"/>
    <w:rsid w:val="001E1B28"/>
    <w:rsid w:val="001E2B07"/>
    <w:rsid w:val="001E339B"/>
    <w:rsid w:val="001E3C74"/>
    <w:rsid w:val="001E4297"/>
    <w:rsid w:val="001F0C38"/>
    <w:rsid w:val="001F1916"/>
    <w:rsid w:val="001F466A"/>
    <w:rsid w:val="001F56A0"/>
    <w:rsid w:val="001F59C5"/>
    <w:rsid w:val="00200869"/>
    <w:rsid w:val="00202107"/>
    <w:rsid w:val="002063F4"/>
    <w:rsid w:val="002066B7"/>
    <w:rsid w:val="00215650"/>
    <w:rsid w:val="002161BD"/>
    <w:rsid w:val="0022163B"/>
    <w:rsid w:val="00222878"/>
    <w:rsid w:val="002247B9"/>
    <w:rsid w:val="00226DFF"/>
    <w:rsid w:val="0024014E"/>
    <w:rsid w:val="00240537"/>
    <w:rsid w:val="002415D2"/>
    <w:rsid w:val="002450F5"/>
    <w:rsid w:val="002455FF"/>
    <w:rsid w:val="00245E13"/>
    <w:rsid w:val="00246E29"/>
    <w:rsid w:val="002470B5"/>
    <w:rsid w:val="0024730D"/>
    <w:rsid w:val="002479D0"/>
    <w:rsid w:val="0025358A"/>
    <w:rsid w:val="00253829"/>
    <w:rsid w:val="00255768"/>
    <w:rsid w:val="00255D25"/>
    <w:rsid w:val="00256CCA"/>
    <w:rsid w:val="002623FC"/>
    <w:rsid w:val="00264046"/>
    <w:rsid w:val="0026476D"/>
    <w:rsid w:val="00265226"/>
    <w:rsid w:val="00266D9D"/>
    <w:rsid w:val="00272108"/>
    <w:rsid w:val="0027275E"/>
    <w:rsid w:val="002764EC"/>
    <w:rsid w:val="00282976"/>
    <w:rsid w:val="0028493A"/>
    <w:rsid w:val="002851B4"/>
    <w:rsid w:val="00285792"/>
    <w:rsid w:val="00290F51"/>
    <w:rsid w:val="0029122A"/>
    <w:rsid w:val="002936F2"/>
    <w:rsid w:val="00294EBD"/>
    <w:rsid w:val="002970A1"/>
    <w:rsid w:val="002970BA"/>
    <w:rsid w:val="00297B21"/>
    <w:rsid w:val="002A081C"/>
    <w:rsid w:val="002A0B31"/>
    <w:rsid w:val="002A346B"/>
    <w:rsid w:val="002A4691"/>
    <w:rsid w:val="002A7910"/>
    <w:rsid w:val="002B2393"/>
    <w:rsid w:val="002B34C1"/>
    <w:rsid w:val="002B5811"/>
    <w:rsid w:val="002B5B1A"/>
    <w:rsid w:val="002B5CF8"/>
    <w:rsid w:val="002B7BCA"/>
    <w:rsid w:val="002C0A90"/>
    <w:rsid w:val="002C2DC6"/>
    <w:rsid w:val="002C48E2"/>
    <w:rsid w:val="002C6545"/>
    <w:rsid w:val="002C7235"/>
    <w:rsid w:val="002D0604"/>
    <w:rsid w:val="002D16D4"/>
    <w:rsid w:val="002D2890"/>
    <w:rsid w:val="002D40DF"/>
    <w:rsid w:val="002D49D5"/>
    <w:rsid w:val="002D5926"/>
    <w:rsid w:val="002D7563"/>
    <w:rsid w:val="002E0435"/>
    <w:rsid w:val="002E1348"/>
    <w:rsid w:val="002E79AB"/>
    <w:rsid w:val="002F0412"/>
    <w:rsid w:val="002F419C"/>
    <w:rsid w:val="002F4514"/>
    <w:rsid w:val="002F5CD9"/>
    <w:rsid w:val="002F68FE"/>
    <w:rsid w:val="002F7FBA"/>
    <w:rsid w:val="00300091"/>
    <w:rsid w:val="003003A5"/>
    <w:rsid w:val="00300B01"/>
    <w:rsid w:val="00302971"/>
    <w:rsid w:val="00307BF2"/>
    <w:rsid w:val="00313195"/>
    <w:rsid w:val="00314C5E"/>
    <w:rsid w:val="00314E7D"/>
    <w:rsid w:val="003160B5"/>
    <w:rsid w:val="00316F2C"/>
    <w:rsid w:val="003226C7"/>
    <w:rsid w:val="003231A5"/>
    <w:rsid w:val="003234EF"/>
    <w:rsid w:val="00323FB0"/>
    <w:rsid w:val="00324732"/>
    <w:rsid w:val="00326A6D"/>
    <w:rsid w:val="00332721"/>
    <w:rsid w:val="00332BF4"/>
    <w:rsid w:val="00337E44"/>
    <w:rsid w:val="003414E2"/>
    <w:rsid w:val="0034305C"/>
    <w:rsid w:val="0034398A"/>
    <w:rsid w:val="0034410E"/>
    <w:rsid w:val="003445A2"/>
    <w:rsid w:val="00345D23"/>
    <w:rsid w:val="00346FBE"/>
    <w:rsid w:val="0035054C"/>
    <w:rsid w:val="00353B01"/>
    <w:rsid w:val="003541A4"/>
    <w:rsid w:val="00355AF3"/>
    <w:rsid w:val="00360CAC"/>
    <w:rsid w:val="00363025"/>
    <w:rsid w:val="003632B0"/>
    <w:rsid w:val="00363D72"/>
    <w:rsid w:val="0036443B"/>
    <w:rsid w:val="00365902"/>
    <w:rsid w:val="00365B76"/>
    <w:rsid w:val="00367506"/>
    <w:rsid w:val="003675F8"/>
    <w:rsid w:val="00367AC5"/>
    <w:rsid w:val="00372F1B"/>
    <w:rsid w:val="00374942"/>
    <w:rsid w:val="0038081D"/>
    <w:rsid w:val="00380E1A"/>
    <w:rsid w:val="0038233A"/>
    <w:rsid w:val="00383336"/>
    <w:rsid w:val="0038434C"/>
    <w:rsid w:val="003860E7"/>
    <w:rsid w:val="003911AB"/>
    <w:rsid w:val="00391636"/>
    <w:rsid w:val="0039417E"/>
    <w:rsid w:val="003971AD"/>
    <w:rsid w:val="003A0B7B"/>
    <w:rsid w:val="003A146D"/>
    <w:rsid w:val="003A20B4"/>
    <w:rsid w:val="003A20C5"/>
    <w:rsid w:val="003A3732"/>
    <w:rsid w:val="003A4955"/>
    <w:rsid w:val="003A6CE5"/>
    <w:rsid w:val="003B41D9"/>
    <w:rsid w:val="003B44F9"/>
    <w:rsid w:val="003B4738"/>
    <w:rsid w:val="003B73E7"/>
    <w:rsid w:val="003B753B"/>
    <w:rsid w:val="003C25BB"/>
    <w:rsid w:val="003C4092"/>
    <w:rsid w:val="003C62D7"/>
    <w:rsid w:val="003C785D"/>
    <w:rsid w:val="003D0FC9"/>
    <w:rsid w:val="003D1D37"/>
    <w:rsid w:val="003D340A"/>
    <w:rsid w:val="003D55CC"/>
    <w:rsid w:val="003D77C7"/>
    <w:rsid w:val="003E2CAF"/>
    <w:rsid w:val="003E2CE4"/>
    <w:rsid w:val="003E4133"/>
    <w:rsid w:val="003E4430"/>
    <w:rsid w:val="003E5076"/>
    <w:rsid w:val="003E74D1"/>
    <w:rsid w:val="003E7DF1"/>
    <w:rsid w:val="003F2731"/>
    <w:rsid w:val="003F2770"/>
    <w:rsid w:val="003F27F9"/>
    <w:rsid w:val="003F2869"/>
    <w:rsid w:val="003F6447"/>
    <w:rsid w:val="00403226"/>
    <w:rsid w:val="0040475D"/>
    <w:rsid w:val="004076F7"/>
    <w:rsid w:val="00410197"/>
    <w:rsid w:val="00411CB9"/>
    <w:rsid w:val="00413BDD"/>
    <w:rsid w:val="004156F0"/>
    <w:rsid w:val="004178FF"/>
    <w:rsid w:val="004200B6"/>
    <w:rsid w:val="00423CE4"/>
    <w:rsid w:val="00424A6D"/>
    <w:rsid w:val="00424FCD"/>
    <w:rsid w:val="00427F52"/>
    <w:rsid w:val="00430BF0"/>
    <w:rsid w:val="0043373C"/>
    <w:rsid w:val="0043488F"/>
    <w:rsid w:val="00434C0D"/>
    <w:rsid w:val="00435D57"/>
    <w:rsid w:val="00436490"/>
    <w:rsid w:val="0044119C"/>
    <w:rsid w:val="00441737"/>
    <w:rsid w:val="00443336"/>
    <w:rsid w:val="0044351A"/>
    <w:rsid w:val="004445C1"/>
    <w:rsid w:val="004469DB"/>
    <w:rsid w:val="00451AEA"/>
    <w:rsid w:val="0045337E"/>
    <w:rsid w:val="00454A26"/>
    <w:rsid w:val="00455DC4"/>
    <w:rsid w:val="00456B57"/>
    <w:rsid w:val="00460163"/>
    <w:rsid w:val="00460987"/>
    <w:rsid w:val="00461208"/>
    <w:rsid w:val="00466D52"/>
    <w:rsid w:val="004678AD"/>
    <w:rsid w:val="00467DF7"/>
    <w:rsid w:val="00473E72"/>
    <w:rsid w:val="004778A3"/>
    <w:rsid w:val="0048013C"/>
    <w:rsid w:val="004819F5"/>
    <w:rsid w:val="00487141"/>
    <w:rsid w:val="0049006D"/>
    <w:rsid w:val="00490469"/>
    <w:rsid w:val="004913A1"/>
    <w:rsid w:val="004918A4"/>
    <w:rsid w:val="004919AE"/>
    <w:rsid w:val="00491D38"/>
    <w:rsid w:val="00492F69"/>
    <w:rsid w:val="0049321F"/>
    <w:rsid w:val="004947A5"/>
    <w:rsid w:val="00494D1C"/>
    <w:rsid w:val="0049556C"/>
    <w:rsid w:val="00495B63"/>
    <w:rsid w:val="004968AE"/>
    <w:rsid w:val="0049737E"/>
    <w:rsid w:val="00497A5F"/>
    <w:rsid w:val="00497C20"/>
    <w:rsid w:val="00497D80"/>
    <w:rsid w:val="004A5103"/>
    <w:rsid w:val="004A5898"/>
    <w:rsid w:val="004A73B1"/>
    <w:rsid w:val="004B1F64"/>
    <w:rsid w:val="004B21FC"/>
    <w:rsid w:val="004B3967"/>
    <w:rsid w:val="004B523A"/>
    <w:rsid w:val="004B6C6E"/>
    <w:rsid w:val="004C0622"/>
    <w:rsid w:val="004C110C"/>
    <w:rsid w:val="004C28EC"/>
    <w:rsid w:val="004C4E25"/>
    <w:rsid w:val="004C5365"/>
    <w:rsid w:val="004D2D00"/>
    <w:rsid w:val="004D2DC1"/>
    <w:rsid w:val="004D3E79"/>
    <w:rsid w:val="004D4236"/>
    <w:rsid w:val="004D596F"/>
    <w:rsid w:val="004E04D0"/>
    <w:rsid w:val="004E3E80"/>
    <w:rsid w:val="004E3EE7"/>
    <w:rsid w:val="004E479B"/>
    <w:rsid w:val="004E55EA"/>
    <w:rsid w:val="004E622D"/>
    <w:rsid w:val="004E6501"/>
    <w:rsid w:val="004E671E"/>
    <w:rsid w:val="004E6FF4"/>
    <w:rsid w:val="004F30B9"/>
    <w:rsid w:val="004F6867"/>
    <w:rsid w:val="004F6BA4"/>
    <w:rsid w:val="00501806"/>
    <w:rsid w:val="00504555"/>
    <w:rsid w:val="00504AE3"/>
    <w:rsid w:val="00505DA5"/>
    <w:rsid w:val="0050792A"/>
    <w:rsid w:val="0051151F"/>
    <w:rsid w:val="005116CE"/>
    <w:rsid w:val="00513E1A"/>
    <w:rsid w:val="005159D6"/>
    <w:rsid w:val="00515DDF"/>
    <w:rsid w:val="00517B61"/>
    <w:rsid w:val="0052354A"/>
    <w:rsid w:val="00524087"/>
    <w:rsid w:val="005256A2"/>
    <w:rsid w:val="0052594E"/>
    <w:rsid w:val="00526E8B"/>
    <w:rsid w:val="00531A69"/>
    <w:rsid w:val="00532B7E"/>
    <w:rsid w:val="005344BC"/>
    <w:rsid w:val="00534D7E"/>
    <w:rsid w:val="00535B2E"/>
    <w:rsid w:val="0054047C"/>
    <w:rsid w:val="005417E8"/>
    <w:rsid w:val="00543C6E"/>
    <w:rsid w:val="00545862"/>
    <w:rsid w:val="00550241"/>
    <w:rsid w:val="0055266A"/>
    <w:rsid w:val="00553077"/>
    <w:rsid w:val="00553AF6"/>
    <w:rsid w:val="00554662"/>
    <w:rsid w:val="00554B3B"/>
    <w:rsid w:val="00561DD5"/>
    <w:rsid w:val="00562D02"/>
    <w:rsid w:val="00564A10"/>
    <w:rsid w:val="00564E41"/>
    <w:rsid w:val="00567532"/>
    <w:rsid w:val="00567800"/>
    <w:rsid w:val="00570A09"/>
    <w:rsid w:val="005715CD"/>
    <w:rsid w:val="00571919"/>
    <w:rsid w:val="0057264A"/>
    <w:rsid w:val="0057290B"/>
    <w:rsid w:val="00572CC7"/>
    <w:rsid w:val="0057309E"/>
    <w:rsid w:val="00574A99"/>
    <w:rsid w:val="00575919"/>
    <w:rsid w:val="00575E2B"/>
    <w:rsid w:val="005817F8"/>
    <w:rsid w:val="00582BA9"/>
    <w:rsid w:val="0059194C"/>
    <w:rsid w:val="00592916"/>
    <w:rsid w:val="00593D22"/>
    <w:rsid w:val="00595C7C"/>
    <w:rsid w:val="00596B9B"/>
    <w:rsid w:val="00597A10"/>
    <w:rsid w:val="005A4CEC"/>
    <w:rsid w:val="005A5E40"/>
    <w:rsid w:val="005A605F"/>
    <w:rsid w:val="005A69E0"/>
    <w:rsid w:val="005B02A4"/>
    <w:rsid w:val="005B1B32"/>
    <w:rsid w:val="005B2E5C"/>
    <w:rsid w:val="005B622E"/>
    <w:rsid w:val="005B666A"/>
    <w:rsid w:val="005B6835"/>
    <w:rsid w:val="005B70A0"/>
    <w:rsid w:val="005B7227"/>
    <w:rsid w:val="005B77B3"/>
    <w:rsid w:val="005C1E22"/>
    <w:rsid w:val="005D03E3"/>
    <w:rsid w:val="005D0CFF"/>
    <w:rsid w:val="005D145F"/>
    <w:rsid w:val="005D74F7"/>
    <w:rsid w:val="005E0227"/>
    <w:rsid w:val="005E2017"/>
    <w:rsid w:val="005E51CF"/>
    <w:rsid w:val="005F205A"/>
    <w:rsid w:val="005F42E1"/>
    <w:rsid w:val="005F4D5C"/>
    <w:rsid w:val="005F6B34"/>
    <w:rsid w:val="00600538"/>
    <w:rsid w:val="0060197A"/>
    <w:rsid w:val="0060232F"/>
    <w:rsid w:val="00602523"/>
    <w:rsid w:val="00605866"/>
    <w:rsid w:val="006104B7"/>
    <w:rsid w:val="006121E7"/>
    <w:rsid w:val="00615D31"/>
    <w:rsid w:val="00615E2D"/>
    <w:rsid w:val="006161BD"/>
    <w:rsid w:val="00616EF5"/>
    <w:rsid w:val="00617BE5"/>
    <w:rsid w:val="00620BA7"/>
    <w:rsid w:val="00621DE8"/>
    <w:rsid w:val="0062579E"/>
    <w:rsid w:val="00627C3D"/>
    <w:rsid w:val="00630B82"/>
    <w:rsid w:val="0063139B"/>
    <w:rsid w:val="00635822"/>
    <w:rsid w:val="00636315"/>
    <w:rsid w:val="00641138"/>
    <w:rsid w:val="00645706"/>
    <w:rsid w:val="00656AC2"/>
    <w:rsid w:val="006576FA"/>
    <w:rsid w:val="0066166A"/>
    <w:rsid w:val="00666242"/>
    <w:rsid w:val="00666612"/>
    <w:rsid w:val="00666641"/>
    <w:rsid w:val="006676F0"/>
    <w:rsid w:val="00670039"/>
    <w:rsid w:val="00670884"/>
    <w:rsid w:val="00670CD5"/>
    <w:rsid w:val="00671161"/>
    <w:rsid w:val="006715CF"/>
    <w:rsid w:val="006720EB"/>
    <w:rsid w:val="00672424"/>
    <w:rsid w:val="0067375A"/>
    <w:rsid w:val="00674020"/>
    <w:rsid w:val="00674D99"/>
    <w:rsid w:val="006762E7"/>
    <w:rsid w:val="0067678B"/>
    <w:rsid w:val="006771D4"/>
    <w:rsid w:val="00680D10"/>
    <w:rsid w:val="006814D6"/>
    <w:rsid w:val="00681BCA"/>
    <w:rsid w:val="006821B3"/>
    <w:rsid w:val="006830B1"/>
    <w:rsid w:val="00685420"/>
    <w:rsid w:val="00686D8F"/>
    <w:rsid w:val="00687082"/>
    <w:rsid w:val="00692CA3"/>
    <w:rsid w:val="006947A8"/>
    <w:rsid w:val="00696C8E"/>
    <w:rsid w:val="006A1DC2"/>
    <w:rsid w:val="006A2386"/>
    <w:rsid w:val="006A3559"/>
    <w:rsid w:val="006A400C"/>
    <w:rsid w:val="006A6203"/>
    <w:rsid w:val="006A696A"/>
    <w:rsid w:val="006A725F"/>
    <w:rsid w:val="006A787B"/>
    <w:rsid w:val="006B140A"/>
    <w:rsid w:val="006B49C5"/>
    <w:rsid w:val="006B4C74"/>
    <w:rsid w:val="006B5B55"/>
    <w:rsid w:val="006C4589"/>
    <w:rsid w:val="006C584D"/>
    <w:rsid w:val="006C64B4"/>
    <w:rsid w:val="006D2252"/>
    <w:rsid w:val="006D26AF"/>
    <w:rsid w:val="006D4624"/>
    <w:rsid w:val="006D5413"/>
    <w:rsid w:val="006D5E78"/>
    <w:rsid w:val="006D6DC7"/>
    <w:rsid w:val="006E0899"/>
    <w:rsid w:val="006E20FF"/>
    <w:rsid w:val="006E72DA"/>
    <w:rsid w:val="006F194B"/>
    <w:rsid w:val="006F1A88"/>
    <w:rsid w:val="006F33D7"/>
    <w:rsid w:val="006F39A4"/>
    <w:rsid w:val="006F4BA4"/>
    <w:rsid w:val="006F4CE2"/>
    <w:rsid w:val="006F5B78"/>
    <w:rsid w:val="006F7F19"/>
    <w:rsid w:val="007008FF"/>
    <w:rsid w:val="007020E2"/>
    <w:rsid w:val="00704BD1"/>
    <w:rsid w:val="00704C0B"/>
    <w:rsid w:val="00704F5F"/>
    <w:rsid w:val="00706420"/>
    <w:rsid w:val="00707FDF"/>
    <w:rsid w:val="007126FB"/>
    <w:rsid w:val="00721CD2"/>
    <w:rsid w:val="007220FF"/>
    <w:rsid w:val="00725BFC"/>
    <w:rsid w:val="00730155"/>
    <w:rsid w:val="00736559"/>
    <w:rsid w:val="0074035D"/>
    <w:rsid w:val="00741AD5"/>
    <w:rsid w:val="007425C0"/>
    <w:rsid w:val="00746C94"/>
    <w:rsid w:val="007477A6"/>
    <w:rsid w:val="00747928"/>
    <w:rsid w:val="0075077C"/>
    <w:rsid w:val="0075162E"/>
    <w:rsid w:val="0075692A"/>
    <w:rsid w:val="00761336"/>
    <w:rsid w:val="00761B49"/>
    <w:rsid w:val="00765BB0"/>
    <w:rsid w:val="007665C4"/>
    <w:rsid w:val="007704E3"/>
    <w:rsid w:val="00774D5F"/>
    <w:rsid w:val="00780520"/>
    <w:rsid w:val="007821AB"/>
    <w:rsid w:val="007825D0"/>
    <w:rsid w:val="0078273D"/>
    <w:rsid w:val="0078306F"/>
    <w:rsid w:val="00790513"/>
    <w:rsid w:val="00794C0A"/>
    <w:rsid w:val="0079518F"/>
    <w:rsid w:val="00795A96"/>
    <w:rsid w:val="00797DDB"/>
    <w:rsid w:val="00797E4B"/>
    <w:rsid w:val="007A3C5A"/>
    <w:rsid w:val="007A52E0"/>
    <w:rsid w:val="007A55BE"/>
    <w:rsid w:val="007A5706"/>
    <w:rsid w:val="007A6646"/>
    <w:rsid w:val="007B06B5"/>
    <w:rsid w:val="007B0E87"/>
    <w:rsid w:val="007B4517"/>
    <w:rsid w:val="007B6854"/>
    <w:rsid w:val="007C0A5F"/>
    <w:rsid w:val="007C3CF3"/>
    <w:rsid w:val="007C487E"/>
    <w:rsid w:val="007C553A"/>
    <w:rsid w:val="007C65BF"/>
    <w:rsid w:val="007D2894"/>
    <w:rsid w:val="007D4C1A"/>
    <w:rsid w:val="007D5F3C"/>
    <w:rsid w:val="007E0CFA"/>
    <w:rsid w:val="007E3901"/>
    <w:rsid w:val="007E50CF"/>
    <w:rsid w:val="007E767E"/>
    <w:rsid w:val="007E7C36"/>
    <w:rsid w:val="007F1875"/>
    <w:rsid w:val="007F3AF9"/>
    <w:rsid w:val="007F56AE"/>
    <w:rsid w:val="007F5BDB"/>
    <w:rsid w:val="008007ED"/>
    <w:rsid w:val="008034F2"/>
    <w:rsid w:val="00803950"/>
    <w:rsid w:val="00805A8C"/>
    <w:rsid w:val="008070B8"/>
    <w:rsid w:val="00810457"/>
    <w:rsid w:val="00810515"/>
    <w:rsid w:val="00810818"/>
    <w:rsid w:val="00816D12"/>
    <w:rsid w:val="00817853"/>
    <w:rsid w:val="00821341"/>
    <w:rsid w:val="00822709"/>
    <w:rsid w:val="00823661"/>
    <w:rsid w:val="00825E31"/>
    <w:rsid w:val="00830CD2"/>
    <w:rsid w:val="00833B5C"/>
    <w:rsid w:val="0083523B"/>
    <w:rsid w:val="00835B99"/>
    <w:rsid w:val="008365E8"/>
    <w:rsid w:val="008456D9"/>
    <w:rsid w:val="00846125"/>
    <w:rsid w:val="00850791"/>
    <w:rsid w:val="008536DA"/>
    <w:rsid w:val="00856D81"/>
    <w:rsid w:val="00860768"/>
    <w:rsid w:val="00861354"/>
    <w:rsid w:val="00863D59"/>
    <w:rsid w:val="008643C4"/>
    <w:rsid w:val="0086492E"/>
    <w:rsid w:val="008650A3"/>
    <w:rsid w:val="00866BAF"/>
    <w:rsid w:val="00866F37"/>
    <w:rsid w:val="0087359F"/>
    <w:rsid w:val="008742C6"/>
    <w:rsid w:val="008753CC"/>
    <w:rsid w:val="00875E40"/>
    <w:rsid w:val="008765EE"/>
    <w:rsid w:val="00885D92"/>
    <w:rsid w:val="00890591"/>
    <w:rsid w:val="008911D0"/>
    <w:rsid w:val="00892539"/>
    <w:rsid w:val="00893809"/>
    <w:rsid w:val="008965F0"/>
    <w:rsid w:val="00896CAA"/>
    <w:rsid w:val="0089719F"/>
    <w:rsid w:val="00897C79"/>
    <w:rsid w:val="008A0E5D"/>
    <w:rsid w:val="008A1424"/>
    <w:rsid w:val="008A2B75"/>
    <w:rsid w:val="008A381F"/>
    <w:rsid w:val="008A4318"/>
    <w:rsid w:val="008A5483"/>
    <w:rsid w:val="008B2346"/>
    <w:rsid w:val="008B3698"/>
    <w:rsid w:val="008B4288"/>
    <w:rsid w:val="008B69BD"/>
    <w:rsid w:val="008B758D"/>
    <w:rsid w:val="008B767C"/>
    <w:rsid w:val="008B76C2"/>
    <w:rsid w:val="008C6A7E"/>
    <w:rsid w:val="008C6AD3"/>
    <w:rsid w:val="008D0991"/>
    <w:rsid w:val="008D398E"/>
    <w:rsid w:val="008D7DCF"/>
    <w:rsid w:val="008E0172"/>
    <w:rsid w:val="008E2539"/>
    <w:rsid w:val="008E3089"/>
    <w:rsid w:val="008E37F1"/>
    <w:rsid w:val="008E4537"/>
    <w:rsid w:val="008E5993"/>
    <w:rsid w:val="008E6010"/>
    <w:rsid w:val="008E67BA"/>
    <w:rsid w:val="008E68C5"/>
    <w:rsid w:val="008E777B"/>
    <w:rsid w:val="008F0BA8"/>
    <w:rsid w:val="008F17E7"/>
    <w:rsid w:val="008F25C8"/>
    <w:rsid w:val="008F3F54"/>
    <w:rsid w:val="00900A61"/>
    <w:rsid w:val="00901196"/>
    <w:rsid w:val="00901342"/>
    <w:rsid w:val="00904BA0"/>
    <w:rsid w:val="00904DC4"/>
    <w:rsid w:val="00906550"/>
    <w:rsid w:val="009071CE"/>
    <w:rsid w:val="00913676"/>
    <w:rsid w:val="00914ED9"/>
    <w:rsid w:val="00916501"/>
    <w:rsid w:val="00916F99"/>
    <w:rsid w:val="00920BCF"/>
    <w:rsid w:val="00920E4D"/>
    <w:rsid w:val="009247BE"/>
    <w:rsid w:val="009303A3"/>
    <w:rsid w:val="00932197"/>
    <w:rsid w:val="009326EC"/>
    <w:rsid w:val="00933888"/>
    <w:rsid w:val="00934764"/>
    <w:rsid w:val="00937B68"/>
    <w:rsid w:val="00937EDE"/>
    <w:rsid w:val="00941D5F"/>
    <w:rsid w:val="00942F1C"/>
    <w:rsid w:val="00944E2F"/>
    <w:rsid w:val="009452ED"/>
    <w:rsid w:val="009468DB"/>
    <w:rsid w:val="00952FB3"/>
    <w:rsid w:val="009538CC"/>
    <w:rsid w:val="00955922"/>
    <w:rsid w:val="00956197"/>
    <w:rsid w:val="0096446D"/>
    <w:rsid w:val="0096458F"/>
    <w:rsid w:val="00964C6D"/>
    <w:rsid w:val="0096536B"/>
    <w:rsid w:val="009663DF"/>
    <w:rsid w:val="00966BBA"/>
    <w:rsid w:val="0096704A"/>
    <w:rsid w:val="00967F10"/>
    <w:rsid w:val="00970458"/>
    <w:rsid w:val="009725F3"/>
    <w:rsid w:val="00972629"/>
    <w:rsid w:val="009733BB"/>
    <w:rsid w:val="0097363A"/>
    <w:rsid w:val="00980154"/>
    <w:rsid w:val="00982829"/>
    <w:rsid w:val="00984702"/>
    <w:rsid w:val="0098619F"/>
    <w:rsid w:val="00990569"/>
    <w:rsid w:val="0099621E"/>
    <w:rsid w:val="0099692E"/>
    <w:rsid w:val="00996E8B"/>
    <w:rsid w:val="009975DF"/>
    <w:rsid w:val="00997A9A"/>
    <w:rsid w:val="009A0D29"/>
    <w:rsid w:val="009A1BAE"/>
    <w:rsid w:val="009A2070"/>
    <w:rsid w:val="009A2A41"/>
    <w:rsid w:val="009A3778"/>
    <w:rsid w:val="009A5608"/>
    <w:rsid w:val="009A79E1"/>
    <w:rsid w:val="009A7A6C"/>
    <w:rsid w:val="009B1B0A"/>
    <w:rsid w:val="009B24A6"/>
    <w:rsid w:val="009B3358"/>
    <w:rsid w:val="009B4348"/>
    <w:rsid w:val="009B5A04"/>
    <w:rsid w:val="009B6BDC"/>
    <w:rsid w:val="009B6C3B"/>
    <w:rsid w:val="009C3C8F"/>
    <w:rsid w:val="009C4795"/>
    <w:rsid w:val="009C5DDB"/>
    <w:rsid w:val="009C60E2"/>
    <w:rsid w:val="009D0373"/>
    <w:rsid w:val="009D5A5C"/>
    <w:rsid w:val="009D606D"/>
    <w:rsid w:val="009D61B8"/>
    <w:rsid w:val="009E0624"/>
    <w:rsid w:val="009E6BEE"/>
    <w:rsid w:val="009E70BC"/>
    <w:rsid w:val="009F0D76"/>
    <w:rsid w:val="009F0E01"/>
    <w:rsid w:val="009F4324"/>
    <w:rsid w:val="009F6350"/>
    <w:rsid w:val="00A02222"/>
    <w:rsid w:val="00A02375"/>
    <w:rsid w:val="00A027AF"/>
    <w:rsid w:val="00A03165"/>
    <w:rsid w:val="00A032B9"/>
    <w:rsid w:val="00A06B34"/>
    <w:rsid w:val="00A107C4"/>
    <w:rsid w:val="00A10C25"/>
    <w:rsid w:val="00A12E92"/>
    <w:rsid w:val="00A216A1"/>
    <w:rsid w:val="00A22149"/>
    <w:rsid w:val="00A227BB"/>
    <w:rsid w:val="00A30AE4"/>
    <w:rsid w:val="00A30F07"/>
    <w:rsid w:val="00A33063"/>
    <w:rsid w:val="00A34CE3"/>
    <w:rsid w:val="00A34FAC"/>
    <w:rsid w:val="00A35DDF"/>
    <w:rsid w:val="00A378B5"/>
    <w:rsid w:val="00A43F42"/>
    <w:rsid w:val="00A45B2D"/>
    <w:rsid w:val="00A46A2D"/>
    <w:rsid w:val="00A46E96"/>
    <w:rsid w:val="00A50AAB"/>
    <w:rsid w:val="00A53437"/>
    <w:rsid w:val="00A53AE1"/>
    <w:rsid w:val="00A55E7B"/>
    <w:rsid w:val="00A57E48"/>
    <w:rsid w:val="00A6071F"/>
    <w:rsid w:val="00A61AD4"/>
    <w:rsid w:val="00A62CB1"/>
    <w:rsid w:val="00A64885"/>
    <w:rsid w:val="00A65991"/>
    <w:rsid w:val="00A70246"/>
    <w:rsid w:val="00A70578"/>
    <w:rsid w:val="00A77176"/>
    <w:rsid w:val="00A82889"/>
    <w:rsid w:val="00A843CC"/>
    <w:rsid w:val="00A848BA"/>
    <w:rsid w:val="00A85E76"/>
    <w:rsid w:val="00A87F39"/>
    <w:rsid w:val="00A90A6E"/>
    <w:rsid w:val="00A90C5C"/>
    <w:rsid w:val="00A94DEC"/>
    <w:rsid w:val="00AA0BB9"/>
    <w:rsid w:val="00AA141A"/>
    <w:rsid w:val="00AA3323"/>
    <w:rsid w:val="00AA44C4"/>
    <w:rsid w:val="00AA4FF6"/>
    <w:rsid w:val="00AB238E"/>
    <w:rsid w:val="00AB4BB7"/>
    <w:rsid w:val="00AB4E82"/>
    <w:rsid w:val="00AB77C2"/>
    <w:rsid w:val="00AC0274"/>
    <w:rsid w:val="00AC0762"/>
    <w:rsid w:val="00AC4D7F"/>
    <w:rsid w:val="00AC5F81"/>
    <w:rsid w:val="00AD0158"/>
    <w:rsid w:val="00AD18E4"/>
    <w:rsid w:val="00AD2F69"/>
    <w:rsid w:val="00AD4305"/>
    <w:rsid w:val="00AD4A0B"/>
    <w:rsid w:val="00AD7B83"/>
    <w:rsid w:val="00AE1831"/>
    <w:rsid w:val="00AE26EF"/>
    <w:rsid w:val="00AE3EDF"/>
    <w:rsid w:val="00AE5E28"/>
    <w:rsid w:val="00AE62F6"/>
    <w:rsid w:val="00AF2FE8"/>
    <w:rsid w:val="00AF46F1"/>
    <w:rsid w:val="00AF5535"/>
    <w:rsid w:val="00AF7ADF"/>
    <w:rsid w:val="00AF7F7D"/>
    <w:rsid w:val="00B01756"/>
    <w:rsid w:val="00B01875"/>
    <w:rsid w:val="00B01ECA"/>
    <w:rsid w:val="00B02099"/>
    <w:rsid w:val="00B0256C"/>
    <w:rsid w:val="00B10F48"/>
    <w:rsid w:val="00B1133B"/>
    <w:rsid w:val="00B1228E"/>
    <w:rsid w:val="00B136AB"/>
    <w:rsid w:val="00B13CA8"/>
    <w:rsid w:val="00B14FB8"/>
    <w:rsid w:val="00B23F6A"/>
    <w:rsid w:val="00B2513B"/>
    <w:rsid w:val="00B25AED"/>
    <w:rsid w:val="00B2737C"/>
    <w:rsid w:val="00B3299F"/>
    <w:rsid w:val="00B347C6"/>
    <w:rsid w:val="00B40133"/>
    <w:rsid w:val="00B45C0C"/>
    <w:rsid w:val="00B46C04"/>
    <w:rsid w:val="00B5383F"/>
    <w:rsid w:val="00B53B62"/>
    <w:rsid w:val="00B552A2"/>
    <w:rsid w:val="00B556C0"/>
    <w:rsid w:val="00B55C95"/>
    <w:rsid w:val="00B573AB"/>
    <w:rsid w:val="00B57BB0"/>
    <w:rsid w:val="00B619A0"/>
    <w:rsid w:val="00B6460F"/>
    <w:rsid w:val="00B667AF"/>
    <w:rsid w:val="00B671BD"/>
    <w:rsid w:val="00B6765E"/>
    <w:rsid w:val="00B70546"/>
    <w:rsid w:val="00B710D6"/>
    <w:rsid w:val="00B74154"/>
    <w:rsid w:val="00B74C98"/>
    <w:rsid w:val="00B74EAB"/>
    <w:rsid w:val="00B751D7"/>
    <w:rsid w:val="00B8001D"/>
    <w:rsid w:val="00B80A95"/>
    <w:rsid w:val="00B83398"/>
    <w:rsid w:val="00B85DAA"/>
    <w:rsid w:val="00B87147"/>
    <w:rsid w:val="00B87DB7"/>
    <w:rsid w:val="00B87FD2"/>
    <w:rsid w:val="00B910FB"/>
    <w:rsid w:val="00B915F4"/>
    <w:rsid w:val="00B91F2A"/>
    <w:rsid w:val="00B9348F"/>
    <w:rsid w:val="00BA0EC3"/>
    <w:rsid w:val="00BA4F85"/>
    <w:rsid w:val="00BA764B"/>
    <w:rsid w:val="00BA791D"/>
    <w:rsid w:val="00BA7BEF"/>
    <w:rsid w:val="00BB72BF"/>
    <w:rsid w:val="00BC13B5"/>
    <w:rsid w:val="00BC1879"/>
    <w:rsid w:val="00BC1962"/>
    <w:rsid w:val="00BC217B"/>
    <w:rsid w:val="00BC2243"/>
    <w:rsid w:val="00BC680B"/>
    <w:rsid w:val="00BE0A0F"/>
    <w:rsid w:val="00BE23E1"/>
    <w:rsid w:val="00BE62CB"/>
    <w:rsid w:val="00BE7557"/>
    <w:rsid w:val="00BE7C99"/>
    <w:rsid w:val="00BF1F28"/>
    <w:rsid w:val="00BF249E"/>
    <w:rsid w:val="00BF2F85"/>
    <w:rsid w:val="00BF33DC"/>
    <w:rsid w:val="00BF493D"/>
    <w:rsid w:val="00C02312"/>
    <w:rsid w:val="00C04493"/>
    <w:rsid w:val="00C1028B"/>
    <w:rsid w:val="00C10E77"/>
    <w:rsid w:val="00C12DD3"/>
    <w:rsid w:val="00C132D0"/>
    <w:rsid w:val="00C14713"/>
    <w:rsid w:val="00C16DE0"/>
    <w:rsid w:val="00C16F49"/>
    <w:rsid w:val="00C20775"/>
    <w:rsid w:val="00C219E4"/>
    <w:rsid w:val="00C21D0A"/>
    <w:rsid w:val="00C21E42"/>
    <w:rsid w:val="00C261B5"/>
    <w:rsid w:val="00C30075"/>
    <w:rsid w:val="00C31332"/>
    <w:rsid w:val="00C315D0"/>
    <w:rsid w:val="00C32E70"/>
    <w:rsid w:val="00C34060"/>
    <w:rsid w:val="00C36420"/>
    <w:rsid w:val="00C367C6"/>
    <w:rsid w:val="00C403E2"/>
    <w:rsid w:val="00C41353"/>
    <w:rsid w:val="00C42EC0"/>
    <w:rsid w:val="00C44817"/>
    <w:rsid w:val="00C44A12"/>
    <w:rsid w:val="00C45681"/>
    <w:rsid w:val="00C45D9A"/>
    <w:rsid w:val="00C46449"/>
    <w:rsid w:val="00C46B65"/>
    <w:rsid w:val="00C47051"/>
    <w:rsid w:val="00C52A48"/>
    <w:rsid w:val="00C5524E"/>
    <w:rsid w:val="00C615D4"/>
    <w:rsid w:val="00C62430"/>
    <w:rsid w:val="00C637D2"/>
    <w:rsid w:val="00C63974"/>
    <w:rsid w:val="00C64F00"/>
    <w:rsid w:val="00C64FF2"/>
    <w:rsid w:val="00C73AB0"/>
    <w:rsid w:val="00C75B5C"/>
    <w:rsid w:val="00C80279"/>
    <w:rsid w:val="00C811D5"/>
    <w:rsid w:val="00C83D58"/>
    <w:rsid w:val="00C84B26"/>
    <w:rsid w:val="00C84DE0"/>
    <w:rsid w:val="00C86F08"/>
    <w:rsid w:val="00C87B4C"/>
    <w:rsid w:val="00C87C89"/>
    <w:rsid w:val="00C922E7"/>
    <w:rsid w:val="00C956FF"/>
    <w:rsid w:val="00C95755"/>
    <w:rsid w:val="00C95AE4"/>
    <w:rsid w:val="00CA3B1D"/>
    <w:rsid w:val="00CA4AC5"/>
    <w:rsid w:val="00CA7CAB"/>
    <w:rsid w:val="00CA7D1B"/>
    <w:rsid w:val="00CB195E"/>
    <w:rsid w:val="00CB2DE6"/>
    <w:rsid w:val="00CB4D01"/>
    <w:rsid w:val="00CC1D55"/>
    <w:rsid w:val="00CC3AC0"/>
    <w:rsid w:val="00CC3FBE"/>
    <w:rsid w:val="00CD37C1"/>
    <w:rsid w:val="00CD3EAA"/>
    <w:rsid w:val="00CD4761"/>
    <w:rsid w:val="00CD48E6"/>
    <w:rsid w:val="00CE1353"/>
    <w:rsid w:val="00CE198D"/>
    <w:rsid w:val="00CE214D"/>
    <w:rsid w:val="00CE339D"/>
    <w:rsid w:val="00CE44E2"/>
    <w:rsid w:val="00CF4052"/>
    <w:rsid w:val="00CF61E0"/>
    <w:rsid w:val="00D010DD"/>
    <w:rsid w:val="00D012ED"/>
    <w:rsid w:val="00D04E8E"/>
    <w:rsid w:val="00D0586A"/>
    <w:rsid w:val="00D06783"/>
    <w:rsid w:val="00D069A7"/>
    <w:rsid w:val="00D06A47"/>
    <w:rsid w:val="00D06F99"/>
    <w:rsid w:val="00D06F9A"/>
    <w:rsid w:val="00D10044"/>
    <w:rsid w:val="00D13646"/>
    <w:rsid w:val="00D13BFE"/>
    <w:rsid w:val="00D15B2B"/>
    <w:rsid w:val="00D15EC6"/>
    <w:rsid w:val="00D2001F"/>
    <w:rsid w:val="00D21398"/>
    <w:rsid w:val="00D23018"/>
    <w:rsid w:val="00D31AD3"/>
    <w:rsid w:val="00D32EF8"/>
    <w:rsid w:val="00D337A4"/>
    <w:rsid w:val="00D34A41"/>
    <w:rsid w:val="00D3619D"/>
    <w:rsid w:val="00D36C24"/>
    <w:rsid w:val="00D433FF"/>
    <w:rsid w:val="00D43F1D"/>
    <w:rsid w:val="00D44857"/>
    <w:rsid w:val="00D46729"/>
    <w:rsid w:val="00D46760"/>
    <w:rsid w:val="00D56545"/>
    <w:rsid w:val="00D56E78"/>
    <w:rsid w:val="00D57E13"/>
    <w:rsid w:val="00D6098B"/>
    <w:rsid w:val="00D61100"/>
    <w:rsid w:val="00D615DA"/>
    <w:rsid w:val="00D738E5"/>
    <w:rsid w:val="00D75533"/>
    <w:rsid w:val="00D82CF1"/>
    <w:rsid w:val="00D86D41"/>
    <w:rsid w:val="00D90E76"/>
    <w:rsid w:val="00D932E5"/>
    <w:rsid w:val="00D94B86"/>
    <w:rsid w:val="00D9616B"/>
    <w:rsid w:val="00D96E6A"/>
    <w:rsid w:val="00D97C8B"/>
    <w:rsid w:val="00DA0565"/>
    <w:rsid w:val="00DA072C"/>
    <w:rsid w:val="00DA095E"/>
    <w:rsid w:val="00DA0EBF"/>
    <w:rsid w:val="00DA5B8E"/>
    <w:rsid w:val="00DB3484"/>
    <w:rsid w:val="00DB6C5D"/>
    <w:rsid w:val="00DC109E"/>
    <w:rsid w:val="00DC1734"/>
    <w:rsid w:val="00DC4066"/>
    <w:rsid w:val="00DC5261"/>
    <w:rsid w:val="00DC6D12"/>
    <w:rsid w:val="00DC7763"/>
    <w:rsid w:val="00DD1450"/>
    <w:rsid w:val="00DD19E3"/>
    <w:rsid w:val="00DD2F6C"/>
    <w:rsid w:val="00DD4BCE"/>
    <w:rsid w:val="00DD5096"/>
    <w:rsid w:val="00DD5BED"/>
    <w:rsid w:val="00DD5E1D"/>
    <w:rsid w:val="00DD6F71"/>
    <w:rsid w:val="00DD74AA"/>
    <w:rsid w:val="00DE3774"/>
    <w:rsid w:val="00DE3948"/>
    <w:rsid w:val="00DE52EC"/>
    <w:rsid w:val="00DF1B0F"/>
    <w:rsid w:val="00DF1B30"/>
    <w:rsid w:val="00DF58FF"/>
    <w:rsid w:val="00DF6786"/>
    <w:rsid w:val="00DF78BB"/>
    <w:rsid w:val="00E02FAD"/>
    <w:rsid w:val="00E03C24"/>
    <w:rsid w:val="00E03E1C"/>
    <w:rsid w:val="00E05C03"/>
    <w:rsid w:val="00E05DF5"/>
    <w:rsid w:val="00E063CB"/>
    <w:rsid w:val="00E07FE8"/>
    <w:rsid w:val="00E12CEC"/>
    <w:rsid w:val="00E14F48"/>
    <w:rsid w:val="00E16099"/>
    <w:rsid w:val="00E1783D"/>
    <w:rsid w:val="00E20266"/>
    <w:rsid w:val="00E21468"/>
    <w:rsid w:val="00E22665"/>
    <w:rsid w:val="00E23760"/>
    <w:rsid w:val="00E2504C"/>
    <w:rsid w:val="00E31816"/>
    <w:rsid w:val="00E32808"/>
    <w:rsid w:val="00E4441D"/>
    <w:rsid w:val="00E45FC1"/>
    <w:rsid w:val="00E46BA4"/>
    <w:rsid w:val="00E515D1"/>
    <w:rsid w:val="00E52386"/>
    <w:rsid w:val="00E53A93"/>
    <w:rsid w:val="00E53D15"/>
    <w:rsid w:val="00E544C8"/>
    <w:rsid w:val="00E55CD2"/>
    <w:rsid w:val="00E560BB"/>
    <w:rsid w:val="00E613BF"/>
    <w:rsid w:val="00E63226"/>
    <w:rsid w:val="00E64BA8"/>
    <w:rsid w:val="00E64F27"/>
    <w:rsid w:val="00E654F2"/>
    <w:rsid w:val="00E67A31"/>
    <w:rsid w:val="00E70A2F"/>
    <w:rsid w:val="00E7175D"/>
    <w:rsid w:val="00E742B3"/>
    <w:rsid w:val="00E746F0"/>
    <w:rsid w:val="00E74971"/>
    <w:rsid w:val="00E80442"/>
    <w:rsid w:val="00E8124E"/>
    <w:rsid w:val="00E832D9"/>
    <w:rsid w:val="00E839EA"/>
    <w:rsid w:val="00E83B29"/>
    <w:rsid w:val="00E8432F"/>
    <w:rsid w:val="00E846A5"/>
    <w:rsid w:val="00E85863"/>
    <w:rsid w:val="00E85DC8"/>
    <w:rsid w:val="00E91E74"/>
    <w:rsid w:val="00E93E6A"/>
    <w:rsid w:val="00E968DD"/>
    <w:rsid w:val="00EA195F"/>
    <w:rsid w:val="00EA7A95"/>
    <w:rsid w:val="00EA7F9E"/>
    <w:rsid w:val="00EB2AA9"/>
    <w:rsid w:val="00EB2CA2"/>
    <w:rsid w:val="00EB2DE3"/>
    <w:rsid w:val="00EB3C94"/>
    <w:rsid w:val="00EC22F2"/>
    <w:rsid w:val="00EC43DA"/>
    <w:rsid w:val="00EC4DA0"/>
    <w:rsid w:val="00EC571B"/>
    <w:rsid w:val="00EC67BF"/>
    <w:rsid w:val="00EC7241"/>
    <w:rsid w:val="00ED1A0B"/>
    <w:rsid w:val="00ED4BDD"/>
    <w:rsid w:val="00ED759E"/>
    <w:rsid w:val="00EE032F"/>
    <w:rsid w:val="00EE19AC"/>
    <w:rsid w:val="00EE2641"/>
    <w:rsid w:val="00EE43B0"/>
    <w:rsid w:val="00EE455D"/>
    <w:rsid w:val="00EE456E"/>
    <w:rsid w:val="00EE50F7"/>
    <w:rsid w:val="00EF014E"/>
    <w:rsid w:val="00EF126E"/>
    <w:rsid w:val="00EF3028"/>
    <w:rsid w:val="00EF38BB"/>
    <w:rsid w:val="00EF476C"/>
    <w:rsid w:val="00EF5F6C"/>
    <w:rsid w:val="00EF69AC"/>
    <w:rsid w:val="00EF75EA"/>
    <w:rsid w:val="00EF7F2D"/>
    <w:rsid w:val="00F032F3"/>
    <w:rsid w:val="00F05254"/>
    <w:rsid w:val="00F13160"/>
    <w:rsid w:val="00F1549A"/>
    <w:rsid w:val="00F1563D"/>
    <w:rsid w:val="00F15C99"/>
    <w:rsid w:val="00F279A9"/>
    <w:rsid w:val="00F31B6F"/>
    <w:rsid w:val="00F330AC"/>
    <w:rsid w:val="00F33342"/>
    <w:rsid w:val="00F350CE"/>
    <w:rsid w:val="00F377F5"/>
    <w:rsid w:val="00F37875"/>
    <w:rsid w:val="00F4037F"/>
    <w:rsid w:val="00F41386"/>
    <w:rsid w:val="00F50229"/>
    <w:rsid w:val="00F50E09"/>
    <w:rsid w:val="00F51F35"/>
    <w:rsid w:val="00F526FC"/>
    <w:rsid w:val="00F5272B"/>
    <w:rsid w:val="00F5343F"/>
    <w:rsid w:val="00F534B1"/>
    <w:rsid w:val="00F549E5"/>
    <w:rsid w:val="00F55541"/>
    <w:rsid w:val="00F57054"/>
    <w:rsid w:val="00F6365D"/>
    <w:rsid w:val="00F65AD5"/>
    <w:rsid w:val="00F65EE6"/>
    <w:rsid w:val="00F674F5"/>
    <w:rsid w:val="00F67A56"/>
    <w:rsid w:val="00F703AF"/>
    <w:rsid w:val="00F70E1B"/>
    <w:rsid w:val="00F71FDC"/>
    <w:rsid w:val="00F72A3E"/>
    <w:rsid w:val="00F74F0F"/>
    <w:rsid w:val="00F76AD1"/>
    <w:rsid w:val="00F848FA"/>
    <w:rsid w:val="00F8671B"/>
    <w:rsid w:val="00F914D6"/>
    <w:rsid w:val="00F93EC3"/>
    <w:rsid w:val="00F97932"/>
    <w:rsid w:val="00F97E7A"/>
    <w:rsid w:val="00FA0265"/>
    <w:rsid w:val="00FA2FCC"/>
    <w:rsid w:val="00FA4798"/>
    <w:rsid w:val="00FB1530"/>
    <w:rsid w:val="00FB51EA"/>
    <w:rsid w:val="00FB6C6D"/>
    <w:rsid w:val="00FC026E"/>
    <w:rsid w:val="00FC0D60"/>
    <w:rsid w:val="00FC22EA"/>
    <w:rsid w:val="00FC37A6"/>
    <w:rsid w:val="00FC4BEB"/>
    <w:rsid w:val="00FC550F"/>
    <w:rsid w:val="00FC6373"/>
    <w:rsid w:val="00FC6B40"/>
    <w:rsid w:val="00FD14DF"/>
    <w:rsid w:val="00FD22B1"/>
    <w:rsid w:val="00FD2A5F"/>
    <w:rsid w:val="00FD3D63"/>
    <w:rsid w:val="00FE0203"/>
    <w:rsid w:val="00FE481F"/>
    <w:rsid w:val="00FF25C1"/>
    <w:rsid w:val="00FF3363"/>
    <w:rsid w:val="00FF4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39844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605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A605F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E51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514B"/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0E514B"/>
  </w:style>
  <w:style w:type="paragraph" w:styleId="Header">
    <w:name w:val="header"/>
    <w:basedOn w:val="Normal"/>
    <w:link w:val="HeaderChar"/>
    <w:uiPriority w:val="99"/>
    <w:unhideWhenUsed/>
    <w:rsid w:val="000E514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514B"/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6D6DC7"/>
  </w:style>
  <w:style w:type="character" w:styleId="PlaceholderText">
    <w:name w:val="Placeholder Text"/>
    <w:basedOn w:val="DefaultParagraphFont"/>
    <w:uiPriority w:val="99"/>
    <w:semiHidden/>
    <w:rsid w:val="00741AD5"/>
    <w:rPr>
      <w:color w:val="808080"/>
    </w:rPr>
  </w:style>
  <w:style w:type="table" w:styleId="TableGrid">
    <w:name w:val="Table Grid"/>
    <w:basedOn w:val="TableNormal"/>
    <w:uiPriority w:val="39"/>
    <w:rsid w:val="002E79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4C0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C0B"/>
    <w:rPr>
      <w:rFonts w:ascii="Lucida Grande" w:eastAsiaTheme="minorHAnsi" w:hAnsi="Lucida Grande" w:cstheme="minorBid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513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77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56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71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775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15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State University</Company>
  <LinksUpToDate>false</LinksUpToDate>
  <CharactersWithSpaces>1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hitten, Steven T</cp:lastModifiedBy>
  <cp:revision>4</cp:revision>
  <cp:lastPrinted>2015-07-23T19:56:00Z</cp:lastPrinted>
  <dcterms:created xsi:type="dcterms:W3CDTF">2015-12-04T21:43:00Z</dcterms:created>
  <dcterms:modified xsi:type="dcterms:W3CDTF">2015-12-04T22:44:00Z</dcterms:modified>
</cp:coreProperties>
</file>